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77048" w14:textId="77777777" w:rsidR="003444E0" w:rsidRDefault="003444E0"/>
    <w:tbl>
      <w:tblPr>
        <w:tblW w:w="5776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1897"/>
        <w:gridCol w:w="848"/>
        <w:gridCol w:w="1155"/>
        <w:gridCol w:w="1487"/>
        <w:gridCol w:w="677"/>
        <w:gridCol w:w="226"/>
        <w:gridCol w:w="871"/>
        <w:gridCol w:w="1268"/>
        <w:gridCol w:w="1558"/>
        <w:gridCol w:w="645"/>
        <w:gridCol w:w="177"/>
        <w:gridCol w:w="816"/>
        <w:gridCol w:w="68"/>
        <w:gridCol w:w="1313"/>
        <w:gridCol w:w="1451"/>
        <w:gridCol w:w="677"/>
      </w:tblGrid>
      <w:tr w:rsidR="003444E0" w:rsidRPr="00CA0D36" w14:paraId="4C6805D9" w14:textId="77777777" w:rsidTr="00EC7E23">
        <w:trPr>
          <w:trHeight w:val="340"/>
          <w:jc w:val="center"/>
        </w:trPr>
        <w:tc>
          <w:tcPr>
            <w:tcW w:w="5000" w:type="pct"/>
            <w:gridSpan w:val="17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7130BF" w14:textId="06E05DE4" w:rsidR="003444E0" w:rsidRPr="00CA0D36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lang w:val="en-SG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 w:themeColor="text1"/>
                <w:lang w:val="en-SG"/>
              </w:rPr>
              <w:t>e</w:t>
            </w:r>
            <w:r w:rsidRPr="00CA0D36">
              <w:rPr>
                <w:rFonts w:eastAsia="Times New Roman" w:cs="Times New Roman"/>
                <w:b/>
                <w:bCs/>
                <w:color w:val="000000" w:themeColor="text1"/>
                <w:lang w:val="en-SG"/>
              </w:rPr>
              <w:t>Table</w:t>
            </w:r>
            <w:proofErr w:type="spellEnd"/>
            <w:r w:rsidRPr="00CA0D36">
              <w:rPr>
                <w:rFonts w:eastAsia="Times New Roman" w:cs="Times New Roman"/>
                <w:b/>
                <w:bCs/>
                <w:color w:val="000000" w:themeColor="text1"/>
                <w:lang w:val="en-SG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 w:themeColor="text1"/>
                <w:lang w:val="en-SG"/>
              </w:rPr>
              <w:t>1.</w:t>
            </w:r>
            <w:r w:rsidRPr="00CA0D36">
              <w:rPr>
                <w:rFonts w:eastAsia="Times New Roman" w:cs="Times New Roman"/>
                <w:color w:val="000000" w:themeColor="text1"/>
                <w:lang w:val="en-SG"/>
              </w:rPr>
              <w:t xml:space="preserve"> Associations of housework participation dichotomised by </w:t>
            </w:r>
            <w:r>
              <w:rPr>
                <w:rFonts w:eastAsia="Times New Roman" w:cs="Times New Roman"/>
                <w:color w:val="000000" w:themeColor="text1"/>
                <w:lang w:val="en-SG"/>
              </w:rPr>
              <w:t xml:space="preserve">MET min/week </w:t>
            </w:r>
            <w:r w:rsidRPr="00CA0D36">
              <w:rPr>
                <w:rFonts w:eastAsia="Times New Roman" w:cs="Times New Roman"/>
                <w:color w:val="000000" w:themeColor="text1"/>
                <w:lang w:val="en-SG"/>
              </w:rPr>
              <w:t>with prefrailty/frailty at follow up</w:t>
            </w:r>
          </w:p>
        </w:tc>
      </w:tr>
      <w:tr w:rsidR="003444E0" w:rsidRPr="00CA0D36" w14:paraId="574C5F7C" w14:textId="77777777" w:rsidTr="00EC7E23">
        <w:trPr>
          <w:trHeight w:val="227"/>
          <w:jc w:val="center"/>
        </w:trPr>
        <w:tc>
          <w:tcPr>
            <w:tcW w:w="30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B5366A" w14:textId="77777777" w:rsidR="003444E0" w:rsidRPr="00CA0D36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5F84" w14:textId="77777777" w:rsidR="003444E0" w:rsidRPr="00CA0D36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1292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5E3114" w14:textId="77777777" w:rsidR="003444E0" w:rsidRPr="00CA0D36" w:rsidRDefault="003444E0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Total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 xml:space="preserve"> </w:t>
            </w:r>
            <w:r w:rsidRPr="005E665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SG"/>
              </w:rPr>
              <w:t>a</w:t>
            </w:r>
          </w:p>
        </w:tc>
        <w:tc>
          <w:tcPr>
            <w:tcW w:w="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DBC35" w14:textId="77777777" w:rsidR="003444E0" w:rsidRPr="00CA0D36" w:rsidRDefault="003444E0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1346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77A2555" w14:textId="77777777" w:rsidR="003444E0" w:rsidRPr="00CA0D36" w:rsidRDefault="003444E0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Me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 xml:space="preserve"> </w:t>
            </w:r>
            <w:r w:rsidRPr="005E6656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SG"/>
              </w:rPr>
              <w:t>b</w:t>
            </w:r>
          </w:p>
        </w:tc>
        <w:tc>
          <w:tcPr>
            <w:tcW w:w="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ECE4" w14:textId="77777777" w:rsidR="003444E0" w:rsidRPr="00CA0D36" w:rsidRDefault="003444E0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1341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EADDD1" w14:textId="77777777" w:rsidR="003444E0" w:rsidRPr="00CA0D36" w:rsidRDefault="003444E0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Wome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 xml:space="preserve"> </w:t>
            </w:r>
            <w:r w:rsidRPr="00287101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SG"/>
              </w:rPr>
              <w:t>b</w:t>
            </w:r>
          </w:p>
        </w:tc>
      </w:tr>
      <w:tr w:rsidR="003444E0" w:rsidRPr="00CA0D36" w14:paraId="11FC08B2" w14:textId="77777777" w:rsidTr="00EC7E23">
        <w:trPr>
          <w:trHeight w:val="227"/>
          <w:jc w:val="center"/>
        </w:trPr>
        <w:tc>
          <w:tcPr>
            <w:tcW w:w="30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F7F99B" w14:textId="77777777" w:rsidR="003444E0" w:rsidRPr="00CA0D36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F75D0" w14:textId="77777777" w:rsidR="003444E0" w:rsidRPr="00CA0D36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7A9D9" w14:textId="77777777" w:rsidR="003444E0" w:rsidRPr="00CA0D36" w:rsidRDefault="003444E0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Exposed,</w:t>
            </w:r>
          </w:p>
          <w:p w14:paraId="28CB91EC" w14:textId="77777777" w:rsidR="003444E0" w:rsidRPr="00CA0D36" w:rsidRDefault="003444E0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9C508" w14:textId="77777777" w:rsidR="003444E0" w:rsidRPr="00CA0D36" w:rsidRDefault="003444E0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Prefrailty/ frailty, N (%)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88386" w14:textId="77777777" w:rsidR="003444E0" w:rsidRPr="00CA0D36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OR (95%CI)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A6753" w14:textId="77777777" w:rsidR="003444E0" w:rsidRPr="00CA0D36" w:rsidRDefault="003444E0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p value</w:t>
            </w:r>
          </w:p>
        </w:tc>
        <w:tc>
          <w:tcPr>
            <w:tcW w:w="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AA51C" w14:textId="77777777" w:rsidR="003444E0" w:rsidRPr="00CA0D36" w:rsidRDefault="003444E0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CE15D" w14:textId="77777777" w:rsidR="003444E0" w:rsidRPr="00CA0D36" w:rsidRDefault="003444E0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Exposed,</w:t>
            </w:r>
          </w:p>
          <w:p w14:paraId="313E7D7C" w14:textId="77777777" w:rsidR="003444E0" w:rsidRPr="00CA0D36" w:rsidRDefault="003444E0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0C993" w14:textId="77777777" w:rsidR="003444E0" w:rsidRPr="00CA0D36" w:rsidRDefault="003444E0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Prefrailty/ frailty, N (%)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1E9D7" w14:textId="77777777" w:rsidR="003444E0" w:rsidRPr="00CA0D36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OR (95%CI)</w:t>
            </w:r>
          </w:p>
        </w:tc>
        <w:tc>
          <w:tcPr>
            <w:tcW w:w="2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4A3FE" w14:textId="77777777" w:rsidR="003444E0" w:rsidRPr="00CA0D36" w:rsidRDefault="003444E0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p value</w:t>
            </w:r>
          </w:p>
        </w:tc>
        <w:tc>
          <w:tcPr>
            <w:tcW w:w="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3F44D" w14:textId="77777777" w:rsidR="003444E0" w:rsidRPr="00CA0D36" w:rsidRDefault="003444E0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4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0348A" w14:textId="77777777" w:rsidR="003444E0" w:rsidRPr="00CA0D36" w:rsidRDefault="003444E0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Exposed, N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C9B08" w14:textId="77777777" w:rsidR="003444E0" w:rsidRPr="00CA0D36" w:rsidRDefault="003444E0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Prefrailty/ frailty N (%)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42FFC" w14:textId="77777777" w:rsidR="003444E0" w:rsidRPr="00CA0D36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OR (95%CI)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1CB96" w14:textId="77777777" w:rsidR="003444E0" w:rsidRPr="00CA0D36" w:rsidRDefault="003444E0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p value</w:t>
            </w:r>
          </w:p>
        </w:tc>
      </w:tr>
      <w:tr w:rsidR="003444E0" w:rsidRPr="00EF1DD7" w14:paraId="78F6AEB8" w14:textId="77777777" w:rsidTr="00EC7E23">
        <w:trPr>
          <w:trHeight w:val="227"/>
          <w:jc w:val="center"/>
        </w:trPr>
        <w:tc>
          <w:tcPr>
            <w:tcW w:w="1517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CE647EB" w14:textId="336D8E04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SG"/>
              </w:rPr>
              <w:t xml:space="preserve">Housework cut-off </w:t>
            </w:r>
            <w:r w:rsidR="00971F39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SG"/>
              </w:rPr>
              <w:t>≥</w:t>
            </w:r>
            <w:r w:rsidRPr="00EF1DD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SG"/>
              </w:rPr>
              <w:t>600 MET min/week</w:t>
            </w:r>
          </w:p>
        </w:tc>
        <w:tc>
          <w:tcPr>
            <w:tcW w:w="4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1BF22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8778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D3D9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E9B9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93966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B3B4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DC53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577D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0949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40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1C2B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9822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033A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</w:tr>
      <w:tr w:rsidR="003444E0" w:rsidRPr="00EF1DD7" w14:paraId="224C2497" w14:textId="77777777" w:rsidTr="00EC7E23">
        <w:trPr>
          <w:trHeight w:val="227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2A99C334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SG"/>
              </w:rPr>
              <w:t>All ages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6D31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ow at BL &amp; FU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DFB1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82EA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214 (40.5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F6FE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39A7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A22D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5380A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D177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117 (34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C069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517C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FDFB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4A4A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FD5C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97 (52.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6B4C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F0EA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</w:tr>
      <w:tr w:rsidR="003444E0" w:rsidRPr="00EF1DD7" w14:paraId="42266065" w14:textId="77777777" w:rsidTr="00EC7E23">
        <w:trPr>
          <w:trHeight w:val="227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E2477B1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9C0A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 or FU only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0432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115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E6D4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410 (35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25D0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69 (0.50-0.97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6B63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034*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9219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8C0D2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F5CD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126 (27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BE8B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60 (0.34-1.06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CB1E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F1AD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4107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707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98CF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284 (40.2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335D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80 (0.50-1.27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3B6C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335</w:t>
            </w:r>
          </w:p>
        </w:tc>
      </w:tr>
      <w:tr w:rsidR="003444E0" w:rsidRPr="00EF1DD7" w14:paraId="59160F13" w14:textId="77777777" w:rsidTr="00EC7E23">
        <w:trPr>
          <w:trHeight w:val="227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554CEB71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12559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 &amp; FU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6BE5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229C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430 (33.7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9329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48 (0.30-0.77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7996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006*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6CB2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D695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FDDF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73 (23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35C02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47 (0.26-0.83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8648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011*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2B8E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D7A6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FF2E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357 (36.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5590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53 (0.30-0.93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4497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028*</w:t>
            </w:r>
          </w:p>
        </w:tc>
      </w:tr>
      <w:tr w:rsidR="003444E0" w:rsidRPr="00EF1DD7" w14:paraId="070C2919" w14:textId="77777777" w:rsidTr="00EC7E23">
        <w:trPr>
          <w:trHeight w:val="227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3E4D2AEA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429C7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inear tren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77CE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802BB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DCB87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5BCCF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05*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FE9A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C5CFE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70A2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5FA6E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4FFF1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13*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79F2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21800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F7EBC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DB7C2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F4F90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14*</w:t>
            </w:r>
          </w:p>
        </w:tc>
      </w:tr>
      <w:tr w:rsidR="003444E0" w:rsidRPr="00EF1DD7" w14:paraId="535E752A" w14:textId="77777777" w:rsidTr="00EC7E23">
        <w:trPr>
          <w:trHeight w:val="227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78915921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SG"/>
              </w:rPr>
              <w:t>&lt;65 years</w:t>
            </w: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SG"/>
              </w:rPr>
              <w:t xml:space="preserve"> c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37E7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ow at BL &amp; FU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8EED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1D98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42 (20.6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4808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1F63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19EC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1713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1169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25 (18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DD5D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E1C6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2A1E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9BCA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5485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17 (23.9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5EBD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4C22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</w:tr>
      <w:tr w:rsidR="003444E0" w:rsidRPr="00EF1DD7" w14:paraId="6C5B93CF" w14:textId="77777777" w:rsidTr="00EC7E23">
        <w:trPr>
          <w:trHeight w:val="227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9C1AAAA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36DD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 or FU only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A6D6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1E76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121 (21.4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499F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68 (0.38-1.23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0770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5A1B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B8EB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D38E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30 (15.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D3A9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65 (0.30-1.43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FBDE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284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6F0F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4C24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FC09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91 (24.4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C1E3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72 (0.29-1.78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C210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465</w:t>
            </w:r>
          </w:p>
        </w:tc>
      </w:tr>
      <w:tr w:rsidR="003444E0" w:rsidRPr="00EF1DD7" w14:paraId="0DD2B360" w14:textId="77777777" w:rsidTr="00EC7E23">
        <w:trPr>
          <w:trHeight w:val="227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10426EA7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B949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 &amp; FU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FD55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A197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115 (21.0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CD22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39 (0.17-0.95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82CC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039*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7FBC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2EE8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4B6F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18 (17.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89F0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35 (0.07-1.74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80E5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C0AF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DE34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488F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97 (21.7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5D5C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42 (0.15-1.20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49DF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099</w:t>
            </w:r>
          </w:p>
        </w:tc>
      </w:tr>
      <w:tr w:rsidR="003444E0" w:rsidRPr="00EF1DD7" w14:paraId="7B0012EC" w14:textId="77777777" w:rsidTr="00EC7E23">
        <w:trPr>
          <w:trHeight w:val="227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673828AA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E3D6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inear trend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D8008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56CFB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283E6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C731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34*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879AE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0E65C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2712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1BA9A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0705A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152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2EE55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E1137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738C1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932C9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E0770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34*</w:t>
            </w:r>
          </w:p>
        </w:tc>
      </w:tr>
      <w:tr w:rsidR="003444E0" w:rsidRPr="00EF1DD7" w14:paraId="6E7BE416" w14:textId="77777777" w:rsidTr="00EC7E23">
        <w:trPr>
          <w:trHeight w:val="227"/>
          <w:jc w:val="center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</w:tcPr>
          <w:p w14:paraId="4CE2F3A0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SG"/>
              </w:rPr>
              <w:t>≥65 years</w:t>
            </w: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SG"/>
              </w:rPr>
              <w:t xml:space="preserve"> c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2B4D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ow at BL &amp; FU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EB36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3FF9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172 (52.9)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06A1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19CA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E4947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FC09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DDE8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92 (43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D1B0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46EC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9A7B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5D38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DC9F" w14:textId="77777777" w:rsidR="003444E0" w:rsidRPr="00EF1DD7" w:rsidRDefault="003444E0" w:rsidP="00EC7E23">
            <w:pPr>
              <w:spacing w:line="240" w:lineRule="auto"/>
              <w:ind w:left="8" w:hanging="8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80 (69.6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B134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F207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</w:tr>
      <w:tr w:rsidR="003444E0" w:rsidRPr="00EF1DD7" w14:paraId="075D0291" w14:textId="77777777" w:rsidTr="00EC7E23">
        <w:trPr>
          <w:trHeight w:val="227"/>
          <w:jc w:val="center"/>
        </w:trPr>
        <w:tc>
          <w:tcPr>
            <w:tcW w:w="308" w:type="pct"/>
            <w:tcBorders>
              <w:top w:val="nil"/>
              <w:left w:val="nil"/>
              <w:right w:val="nil"/>
            </w:tcBorders>
          </w:tcPr>
          <w:p w14:paraId="21EA0F43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4D24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 or FU only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22B6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88A4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289 (48.7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E466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68 (0.43-1.07)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21AD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D72B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66FC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FADA2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96 (37.1)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02C2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60 (0.29-1.23)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9D52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529D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4CBE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EAAA" w14:textId="77777777" w:rsidR="003444E0" w:rsidRPr="00EF1DD7" w:rsidRDefault="003444E0" w:rsidP="00EC7E23">
            <w:pPr>
              <w:spacing w:line="240" w:lineRule="auto"/>
              <w:ind w:left="8" w:hanging="8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193 (57.8)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6D33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80 (0.46-1.38)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1785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414</w:t>
            </w:r>
          </w:p>
        </w:tc>
      </w:tr>
      <w:tr w:rsidR="003444E0" w:rsidRPr="00EF1DD7" w14:paraId="7863AC18" w14:textId="77777777" w:rsidTr="00EC7E23">
        <w:trPr>
          <w:trHeight w:val="81"/>
          <w:jc w:val="center"/>
        </w:trPr>
        <w:tc>
          <w:tcPr>
            <w:tcW w:w="308" w:type="pct"/>
            <w:tcBorders>
              <w:top w:val="nil"/>
              <w:left w:val="nil"/>
              <w:right w:val="nil"/>
            </w:tcBorders>
          </w:tcPr>
          <w:p w14:paraId="16381F76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C0D9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 &amp; FU</w:t>
            </w:r>
          </w:p>
        </w:tc>
        <w:tc>
          <w:tcPr>
            <w:tcW w:w="2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E32D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3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24D9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315 (43.2)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47D1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49 (0.29-0.83)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CC22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012*</w:t>
            </w:r>
          </w:p>
        </w:tc>
        <w:tc>
          <w:tcPr>
            <w:tcW w:w="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F876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A4FA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EA0D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55 (26.4)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EFC1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46 (0.25-0.87)</w:t>
            </w:r>
          </w:p>
        </w:tc>
        <w:tc>
          <w:tcPr>
            <w:tcW w:w="2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A2B1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019*</w:t>
            </w:r>
          </w:p>
        </w:tc>
        <w:tc>
          <w:tcPr>
            <w:tcW w:w="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4981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8E3E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42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92B9" w14:textId="77777777" w:rsidR="003444E0" w:rsidRPr="00EF1DD7" w:rsidRDefault="003444E0" w:rsidP="00EC7E23">
            <w:pPr>
              <w:spacing w:line="240" w:lineRule="auto"/>
              <w:ind w:left="8" w:hanging="8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260 (49.9)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B7DE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55 (0.28-1.06)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B8CF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3444E0" w:rsidRPr="00EF1DD7" w14:paraId="62FF917A" w14:textId="77777777" w:rsidTr="00EC7E23">
        <w:trPr>
          <w:trHeight w:val="227"/>
          <w:jc w:val="center"/>
        </w:trPr>
        <w:tc>
          <w:tcPr>
            <w:tcW w:w="308" w:type="pct"/>
            <w:tcBorders>
              <w:left w:val="nil"/>
              <w:bottom w:val="single" w:sz="4" w:space="0" w:color="auto"/>
              <w:right w:val="nil"/>
            </w:tcBorders>
          </w:tcPr>
          <w:p w14:paraId="22CE1F30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b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8F41B0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inear trend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7E132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E6EFFE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46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198EC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A471AC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09*</w:t>
            </w:r>
          </w:p>
        </w:tc>
        <w:tc>
          <w:tcPr>
            <w:tcW w:w="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A9A874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0433B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00727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EF190A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08579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19*</w:t>
            </w:r>
          </w:p>
        </w:tc>
        <w:tc>
          <w:tcPr>
            <w:tcW w:w="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D61ED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4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129B50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40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DD1A37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4374C4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E3534E" w14:textId="77777777" w:rsidR="003444E0" w:rsidRPr="00EF1DD7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EF1DD7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49*</w:t>
            </w:r>
          </w:p>
        </w:tc>
      </w:tr>
      <w:tr w:rsidR="003444E0" w:rsidRPr="005E6656" w14:paraId="3F0E7296" w14:textId="77777777" w:rsidTr="00EC7E23">
        <w:trPr>
          <w:trHeight w:val="113"/>
          <w:jc w:val="center"/>
        </w:trPr>
        <w:tc>
          <w:tcPr>
            <w:tcW w:w="5000" w:type="pct"/>
            <w:gridSpan w:val="17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7CF3BA" w14:textId="77777777" w:rsidR="003444E0" w:rsidRPr="00F31A55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proofErr w:type="spellStart"/>
            <w:r w:rsidRPr="00F31A55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SG"/>
              </w:rPr>
              <w:t>a</w:t>
            </w:r>
            <w:proofErr w:type="spellEnd"/>
            <w:r w:rsidRPr="00F31A55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SG"/>
              </w:rPr>
              <w:t xml:space="preserve"> </w:t>
            </w:r>
            <w:r w:rsidRPr="00F31A55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Adjusted for baseline prefrailty/frailty status, age, sex, ethnicity, socioeconomic status (housing type), education, brisk walking and sports activities at baseline, nutritional risk, smoking, alcohol, marital status</w:t>
            </w:r>
          </w:p>
          <w:p w14:paraId="319EEA75" w14:textId="77777777" w:rsidR="003444E0" w:rsidRPr="00F31A55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F31A55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SG"/>
              </w:rPr>
              <w:t xml:space="preserve">b </w:t>
            </w:r>
            <w:r w:rsidRPr="00F31A55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Adjusted for baseline prefrailty/frailty status, age, ethnicity, socioeconomic status (housing type), education, brisk walking and sports activities at baseline, nutritional risk, smoking, alcohol, marital status</w:t>
            </w:r>
          </w:p>
          <w:p w14:paraId="389553B6" w14:textId="77777777" w:rsidR="003444E0" w:rsidRPr="00F31A55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F31A55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SG"/>
              </w:rPr>
              <w:t>c</w:t>
            </w:r>
            <w:r w:rsidRPr="00F31A55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 xml:space="preserve"> Age was excluded from model adjustments</w:t>
            </w:r>
          </w:p>
          <w:p w14:paraId="53B93DDA" w14:textId="01D0FFBB" w:rsidR="003444E0" w:rsidRPr="00F31A55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31A55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BL=Baseline, FU=Follow</w:t>
            </w:r>
            <w:r w:rsidR="00897FA8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-</w:t>
            </w:r>
            <w:r w:rsidRPr="00F31A55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 xml:space="preserve">up, </w:t>
            </w:r>
            <w:r w:rsidR="00897FA8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 xml:space="preserve">MET=Metabolic equivalent of task, </w:t>
            </w:r>
            <w:r w:rsidRPr="00F31A55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Ref=Reference odds ratio of 1.00, OR=Odds Ratio, CI=Confidence Interval; *Statistically significant at p&lt;0.05</w:t>
            </w:r>
          </w:p>
          <w:p w14:paraId="0486B65B" w14:textId="77777777" w:rsidR="003444E0" w:rsidRPr="00F31A55" w:rsidRDefault="003444E0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84EC0CE" w14:textId="77777777" w:rsidR="003444E0" w:rsidRPr="00D73DE6" w:rsidRDefault="003444E0" w:rsidP="003444E0">
      <w:pPr>
        <w:rPr>
          <w:lang w:val="en-SG"/>
        </w:rPr>
      </w:pPr>
    </w:p>
    <w:p w14:paraId="7FAB6500" w14:textId="77777777" w:rsidR="003444E0" w:rsidRDefault="003444E0">
      <w:pPr>
        <w:sectPr w:rsidR="003444E0" w:rsidSect="005C0836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61199A3" w14:textId="22AB66C4" w:rsidR="00D73DE6" w:rsidRPr="00CA0D36" w:rsidRDefault="00D73DE6" w:rsidP="00D73DE6">
      <w:pPr>
        <w:spacing w:line="240" w:lineRule="auto"/>
        <w:rPr>
          <w:rFonts w:eastAsia="Times New Roman" w:cs="Times New Roman"/>
          <w:color w:val="000000" w:themeColor="text1"/>
          <w:sz w:val="20"/>
          <w:szCs w:val="20"/>
          <w:lang w:val="en-SG"/>
        </w:rPr>
      </w:pPr>
    </w:p>
    <w:tbl>
      <w:tblPr>
        <w:tblW w:w="5280" w:type="pct"/>
        <w:tblLayout w:type="fixed"/>
        <w:tblLook w:val="04A0" w:firstRow="1" w:lastRow="0" w:firstColumn="1" w:lastColumn="0" w:noHBand="0" w:noVBand="1"/>
      </w:tblPr>
      <w:tblGrid>
        <w:gridCol w:w="1414"/>
        <w:gridCol w:w="2087"/>
        <w:gridCol w:w="1032"/>
        <w:gridCol w:w="929"/>
        <w:gridCol w:w="852"/>
        <w:gridCol w:w="242"/>
        <w:gridCol w:w="1734"/>
        <w:gridCol w:w="926"/>
        <w:gridCol w:w="283"/>
        <w:gridCol w:w="1560"/>
        <w:gridCol w:w="811"/>
        <w:gridCol w:w="248"/>
        <w:gridCol w:w="1613"/>
        <w:gridCol w:w="1011"/>
      </w:tblGrid>
      <w:tr w:rsidR="00290FC6" w:rsidRPr="004D0C03" w14:paraId="6013F38E" w14:textId="77777777" w:rsidTr="00AD24D5">
        <w:trPr>
          <w:trHeight w:val="227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4458EB" w14:textId="4A33AABD" w:rsidR="00290FC6" w:rsidRPr="00AD24D5" w:rsidRDefault="00290FC6" w:rsidP="00AD24D5">
            <w:pPr>
              <w:spacing w:after="120" w:line="240" w:lineRule="auto"/>
              <w:rPr>
                <w:rFonts w:eastAsia="Times New Roman" w:cs="Times New Roman"/>
                <w:color w:val="000000" w:themeColor="text1"/>
                <w:lang w:val="en-SG"/>
              </w:rPr>
            </w:pPr>
            <w:proofErr w:type="spellStart"/>
            <w:r w:rsidRPr="00AD24D5">
              <w:rPr>
                <w:rFonts w:eastAsia="Times New Roman" w:cs="Times New Roman"/>
                <w:b/>
                <w:bCs/>
                <w:color w:val="000000" w:themeColor="text1"/>
                <w:lang w:val="en-SG"/>
              </w:rPr>
              <w:t>eTable</w:t>
            </w:r>
            <w:proofErr w:type="spellEnd"/>
            <w:r w:rsidRPr="00AD24D5">
              <w:rPr>
                <w:rFonts w:eastAsia="Times New Roman" w:cs="Times New Roman"/>
                <w:b/>
                <w:bCs/>
                <w:color w:val="000000" w:themeColor="text1"/>
                <w:lang w:val="en-SG"/>
              </w:rPr>
              <w:t xml:space="preserve"> </w:t>
            </w:r>
            <w:r w:rsidR="00273BE7" w:rsidRPr="00AD24D5">
              <w:rPr>
                <w:rFonts w:eastAsia="Times New Roman" w:cs="Times New Roman"/>
                <w:b/>
                <w:bCs/>
                <w:color w:val="000000" w:themeColor="text1"/>
                <w:lang w:val="en-SG"/>
              </w:rPr>
              <w:t>2</w:t>
            </w:r>
            <w:r w:rsidRPr="00AD24D5">
              <w:rPr>
                <w:rFonts w:eastAsia="Times New Roman" w:cs="Times New Roman"/>
                <w:b/>
                <w:bCs/>
                <w:color w:val="000000" w:themeColor="text1"/>
                <w:lang w:val="en-SG"/>
              </w:rPr>
              <w:t xml:space="preserve">. </w:t>
            </w:r>
            <w:r w:rsidRPr="00AD24D5">
              <w:rPr>
                <w:rFonts w:eastAsia="Times New Roman" w:cs="Times New Roman"/>
                <w:color w:val="000000" w:themeColor="text1"/>
                <w:lang w:val="en-SG"/>
              </w:rPr>
              <w:t xml:space="preserve">Associations of participation in housework dichotomised by </w:t>
            </w:r>
            <w:r w:rsidR="00113217" w:rsidRPr="00AD24D5">
              <w:rPr>
                <w:rFonts w:eastAsia="Times New Roman" w:cs="Times New Roman"/>
                <w:color w:val="000000" w:themeColor="text1"/>
                <w:lang w:val="en-SG"/>
              </w:rPr>
              <w:t xml:space="preserve">MET min/week </w:t>
            </w:r>
            <w:r w:rsidRPr="00AD24D5">
              <w:rPr>
                <w:rFonts w:eastAsia="Times New Roman" w:cs="Times New Roman"/>
                <w:color w:val="000000" w:themeColor="text1"/>
                <w:lang w:val="en-SG"/>
              </w:rPr>
              <w:t xml:space="preserve">with </w:t>
            </w:r>
            <w:r w:rsidR="00DC1211" w:rsidRPr="00AD24D5">
              <w:rPr>
                <w:rFonts w:eastAsia="Times New Roman" w:cs="Times New Roman"/>
                <w:color w:val="000000" w:themeColor="text1"/>
                <w:lang w:val="en-SG"/>
              </w:rPr>
              <w:t xml:space="preserve">all-cause </w:t>
            </w:r>
            <w:r w:rsidRPr="00AD24D5">
              <w:rPr>
                <w:rFonts w:eastAsia="Times New Roman" w:cs="Times New Roman"/>
                <w:color w:val="000000" w:themeColor="text1"/>
                <w:lang w:val="en-SG"/>
              </w:rPr>
              <w:t>mortality</w:t>
            </w:r>
          </w:p>
        </w:tc>
      </w:tr>
      <w:tr w:rsidR="004D0C03" w:rsidRPr="004D0C03" w14:paraId="36436841" w14:textId="77777777" w:rsidTr="00D02A23">
        <w:trPr>
          <w:trHeight w:val="227"/>
        </w:trPr>
        <w:tc>
          <w:tcPr>
            <w:tcW w:w="48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7373A9" w14:textId="7777777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0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1BE0" w14:textId="3B29FC10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0F0E" w14:textId="7777777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Exposed</w:t>
            </w: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6C24" w14:textId="7777777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Deaths</w:t>
            </w:r>
          </w:p>
        </w:tc>
        <w:tc>
          <w:tcPr>
            <w:tcW w:w="289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AA6C" w14:textId="54B7BEC3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  <w:p w14:paraId="360CC920" w14:textId="7777777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SG"/>
              </w:rPr>
              <w:t>Per 100 person-years</w:t>
            </w:r>
          </w:p>
        </w:tc>
        <w:tc>
          <w:tcPr>
            <w:tcW w:w="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ACF0" w14:textId="281E2D96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44A2" w14:textId="7777777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Model 1</w:t>
            </w: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E5B3" w14:textId="7777777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DE9D" w14:textId="7777777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1E07" w14:textId="7777777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Model 2</w:t>
            </w:r>
          </w:p>
        </w:tc>
        <w:tc>
          <w:tcPr>
            <w:tcW w:w="2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C915" w14:textId="7777777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22F7" w14:textId="7777777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2CC8" w14:textId="7777777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Model 3</w:t>
            </w: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C055" w14:textId="28C798CD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</w:tr>
      <w:tr w:rsidR="004D0C03" w:rsidRPr="004D0C03" w14:paraId="09416791" w14:textId="77777777" w:rsidTr="00D02A23">
        <w:trPr>
          <w:trHeight w:val="227"/>
        </w:trPr>
        <w:tc>
          <w:tcPr>
            <w:tcW w:w="4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034441" w14:textId="7777777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E45C2" w14:textId="7777777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6FCA5" w14:textId="7777777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SG"/>
              </w:rPr>
              <w:t>person-years</w:t>
            </w:r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6FF44" w14:textId="7777777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SG"/>
              </w:rPr>
              <w:t>N</w:t>
            </w:r>
          </w:p>
        </w:tc>
        <w:tc>
          <w:tcPr>
            <w:tcW w:w="289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8574" w14:textId="7777777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BA45B" w14:textId="7777777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D2282" w14:textId="7BA26444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R</w:t>
            </w:r>
            <w:r w:rsidR="00273BE7" w:rsidRPr="004D0C03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 xml:space="preserve"> </w:t>
            </w:r>
            <w:r w:rsidRPr="004D0C03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(95%CI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19AD7" w14:textId="7777777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p value</w:t>
            </w:r>
          </w:p>
        </w:tc>
        <w:tc>
          <w:tcPr>
            <w:tcW w:w="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DD3C4" w14:textId="7777777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1DFBE" w14:textId="56664089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R (95%CI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15830" w14:textId="7777777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p value</w:t>
            </w:r>
          </w:p>
        </w:tc>
        <w:tc>
          <w:tcPr>
            <w:tcW w:w="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0ECF2" w14:textId="7777777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EF301" w14:textId="475BEB9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R</w:t>
            </w:r>
            <w:r w:rsidR="00273BE7" w:rsidRPr="004D0C03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 xml:space="preserve"> </w:t>
            </w:r>
            <w:r w:rsidRPr="004D0C03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(95%CI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D4735" w14:textId="77777777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p value</w:t>
            </w:r>
          </w:p>
        </w:tc>
      </w:tr>
      <w:tr w:rsidR="004D0C03" w:rsidRPr="004D0C03" w14:paraId="061528E3" w14:textId="77777777" w:rsidTr="00D02A23">
        <w:trPr>
          <w:trHeight w:val="227"/>
        </w:trPr>
        <w:tc>
          <w:tcPr>
            <w:tcW w:w="1853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D2ED8B4" w14:textId="0CEDF13E" w:rsidR="00290FC6" w:rsidRPr="004D0C03" w:rsidRDefault="00273BE7" w:rsidP="004D0C03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SG"/>
              </w:rPr>
              <w:t xml:space="preserve">Housework cut-off </w:t>
            </w:r>
            <w:r w:rsidR="00971F39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SG"/>
              </w:rPr>
              <w:t>≥</w:t>
            </w:r>
            <w:r w:rsidRPr="004D0C03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SG"/>
              </w:rPr>
              <w:t>600 MET min/week</w:t>
            </w:r>
          </w:p>
        </w:tc>
        <w:tc>
          <w:tcPr>
            <w:tcW w:w="2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3F9D" w14:textId="0C3DCAFD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5C27" w14:textId="39A10F92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1039" w14:textId="72DF2EB3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1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1C33" w14:textId="770F80FC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7A90" w14:textId="28D43C68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BC55" w14:textId="711E3B2B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D070" w14:textId="2FD0D536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8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1E12" w14:textId="7990445E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7A06" w14:textId="2E9BBC7E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4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F7B9" w14:textId="279AE872" w:rsidR="00290FC6" w:rsidRPr="004D0C03" w:rsidRDefault="00290FC6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</w:tr>
      <w:tr w:rsidR="004D0C03" w:rsidRPr="004D0C03" w14:paraId="73AF2C69" w14:textId="77777777" w:rsidTr="00D02A23">
        <w:trPr>
          <w:trHeight w:val="227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342D" w14:textId="77777777" w:rsidR="004D0C03" w:rsidRPr="004D0C03" w:rsidRDefault="004D0C03" w:rsidP="004D0C0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SG"/>
              </w:rPr>
              <w:t>Total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8687" w14:textId="77777777" w:rsidR="004D0C03" w:rsidRPr="004D0C03" w:rsidRDefault="004D0C03" w:rsidP="004D0C0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ow at BL &amp; FU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BD57" w14:textId="0780539B" w:rsidR="004D0C03" w:rsidRPr="004D0C03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cs="Times New Roman"/>
                <w:color w:val="000000"/>
                <w:sz w:val="20"/>
                <w:szCs w:val="20"/>
              </w:rPr>
              <w:t>448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7358" w14:textId="35B65ED4" w:rsidR="004D0C03" w:rsidRPr="004D0C03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CE68" w14:textId="34F01BB0" w:rsidR="004D0C03" w:rsidRPr="004D0C03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6B03" w14:textId="77777777" w:rsidR="004D0C03" w:rsidRPr="004D0C03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15E6" w14:textId="77777777" w:rsidR="004D0C03" w:rsidRPr="004D0C03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0127" w14:textId="77777777" w:rsidR="004D0C03" w:rsidRPr="004D0C03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24E2" w14:textId="77777777" w:rsidR="004D0C03" w:rsidRPr="004D0C03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EBA2" w14:textId="77777777" w:rsidR="004D0C03" w:rsidRPr="004D0C03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9784" w14:textId="77777777" w:rsidR="004D0C03" w:rsidRPr="004D0C03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91D8" w14:textId="77777777" w:rsidR="004D0C03" w:rsidRPr="004D0C03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0514" w14:textId="77777777" w:rsidR="004D0C03" w:rsidRPr="004D0C03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A29D" w14:textId="77777777" w:rsidR="004D0C03" w:rsidRPr="004D0C03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</w:tr>
      <w:tr w:rsidR="004D0C03" w:rsidRPr="004D0C03" w14:paraId="2AB172A4" w14:textId="77777777" w:rsidTr="00D02A23">
        <w:trPr>
          <w:trHeight w:val="227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7AE02" w14:textId="77777777" w:rsidR="004D0C03" w:rsidRPr="004D0C03" w:rsidRDefault="004D0C03" w:rsidP="004D0C0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51ED" w14:textId="77777777" w:rsidR="004D0C03" w:rsidRPr="006B4E1D" w:rsidRDefault="004D0C03" w:rsidP="004D0C0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/FU onl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CAB7" w14:textId="611419E1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1143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8B3F" w14:textId="3060B233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D5A3" w14:textId="7A630FAB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C1AE" w14:textId="77777777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069A" w14:textId="145E0114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53 (0.40-0.7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2C58" w14:textId="608262B3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031B" w14:textId="77777777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2C87" w14:textId="47AAECCF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77 (0.59-1.00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0B7D" w14:textId="034B9187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8916" w14:textId="77777777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E032" w14:textId="25E7AF58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75 (0.54-1.02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916A" w14:textId="48662441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4D0C03" w:rsidRPr="004D0C03" w14:paraId="06592022" w14:textId="77777777" w:rsidTr="00D02A23">
        <w:trPr>
          <w:trHeight w:val="227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BCF7" w14:textId="77777777" w:rsidR="004D0C03" w:rsidRPr="004D0C03" w:rsidRDefault="004D0C03" w:rsidP="004D0C0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4333" w14:textId="77777777" w:rsidR="004D0C03" w:rsidRPr="006B4E1D" w:rsidRDefault="004D0C03" w:rsidP="004D0C0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 &amp; FU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AB8E" w14:textId="5B31ABE5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1213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50FC" w14:textId="08A11770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AAB0" w14:textId="455D0011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5054B" w14:textId="77777777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E28A" w14:textId="68789652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39 (0.29-0.52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AF3B" w14:textId="05115E53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683E" w14:textId="77777777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C51A" w14:textId="051A90BC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64 (0.49-0.85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413A" w14:textId="11A60838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002*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0C2F" w14:textId="77777777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572B" w14:textId="309F880C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61 (0.47-0.7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DC44" w14:textId="6B7C5234" w:rsidR="004D0C03" w:rsidRPr="006B4E1D" w:rsidRDefault="004D0C03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4D0C03" w:rsidRPr="004D0C03" w14:paraId="2C8F396B" w14:textId="77777777" w:rsidTr="00D02A23">
        <w:trPr>
          <w:trHeight w:val="227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25C8B" w14:textId="77777777" w:rsidR="00880F0A" w:rsidRPr="004D0C03" w:rsidRDefault="00880F0A" w:rsidP="004D0C03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51012" w14:textId="77777777" w:rsidR="00880F0A" w:rsidRPr="006B4E1D" w:rsidRDefault="00880F0A" w:rsidP="004D0C0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inear tren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658A2" w14:textId="77777777" w:rsidR="00880F0A" w:rsidRPr="006B4E1D" w:rsidRDefault="00880F0A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0D61" w14:textId="77777777" w:rsidR="00880F0A" w:rsidRPr="006B4E1D" w:rsidRDefault="00880F0A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037F" w14:textId="77777777" w:rsidR="00880F0A" w:rsidRPr="006B4E1D" w:rsidRDefault="00880F0A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4275B" w14:textId="77777777" w:rsidR="00880F0A" w:rsidRPr="006B4E1D" w:rsidRDefault="00880F0A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B098" w14:textId="77777777" w:rsidR="00880F0A" w:rsidRPr="006B4E1D" w:rsidRDefault="00880F0A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16539" w14:textId="5CCEBE07" w:rsidR="00880F0A" w:rsidRPr="006B4E1D" w:rsidRDefault="006A0E5C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529C7" w14:textId="77777777" w:rsidR="00880F0A" w:rsidRPr="006B4E1D" w:rsidRDefault="00880F0A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08AAF" w14:textId="77777777" w:rsidR="00880F0A" w:rsidRPr="006B4E1D" w:rsidRDefault="00880F0A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56225" w14:textId="025CEE2F" w:rsidR="00880F0A" w:rsidRPr="006B4E1D" w:rsidRDefault="006A0E5C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03*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07F9" w14:textId="77777777" w:rsidR="00880F0A" w:rsidRPr="006B4E1D" w:rsidRDefault="00880F0A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AFE7" w14:textId="77777777" w:rsidR="00880F0A" w:rsidRPr="006B4E1D" w:rsidRDefault="00880F0A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FF97" w14:textId="661270AF" w:rsidR="00880F0A" w:rsidRPr="006B4E1D" w:rsidRDefault="0023767F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&lt;0.001*</w:t>
            </w:r>
          </w:p>
        </w:tc>
      </w:tr>
      <w:tr w:rsidR="0089245C" w:rsidRPr="004D0C03" w14:paraId="375F2310" w14:textId="77777777" w:rsidTr="006267A7">
        <w:trPr>
          <w:trHeight w:val="227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A977D" w14:textId="77777777" w:rsidR="0089245C" w:rsidRPr="004D0C03" w:rsidRDefault="0089245C" w:rsidP="0089245C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SG"/>
              </w:rPr>
              <w:t>Men</w:t>
            </w:r>
            <w:r w:rsidRPr="004D0C03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SG"/>
              </w:rPr>
              <w:t xml:space="preserve"> a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532C" w14:textId="77777777" w:rsidR="0089245C" w:rsidRPr="006B4E1D" w:rsidRDefault="0089245C" w:rsidP="0089245C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ow at BL &amp; FU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CB1A" w14:textId="380E852F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286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71B2" w14:textId="31DAA49B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9DEB" w14:textId="0380BFB0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1B8F" w14:textId="77777777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18F7" w14:textId="77777777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714E" w14:textId="77777777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924D" w14:textId="77777777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936C" w14:textId="77777777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9562" w14:textId="77777777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DA3E" w14:textId="77777777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7049" w14:textId="77777777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92B6" w14:textId="77777777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</w:tr>
      <w:tr w:rsidR="0089245C" w:rsidRPr="004D0C03" w14:paraId="3D6C9980" w14:textId="77777777" w:rsidTr="006267A7">
        <w:trPr>
          <w:trHeight w:val="227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0F993" w14:textId="77777777" w:rsidR="0089245C" w:rsidRPr="004D0C03" w:rsidRDefault="0089245C" w:rsidP="0089245C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514D" w14:textId="77777777" w:rsidR="0089245C" w:rsidRPr="006B4E1D" w:rsidRDefault="0089245C" w:rsidP="0089245C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 or FU only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A2BC" w14:textId="201825E2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429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BCC4" w14:textId="2BE9A1C8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AD6E" w14:textId="7D467BA8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231D" w14:textId="77777777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D453" w14:textId="14C7ABD3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70 (0.49-1.01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21DE3" w14:textId="4B176B5C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6DFA" w14:textId="77777777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CCF6" w14:textId="046BAEA2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77 (0.53-1.09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DB9A" w14:textId="321733A0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5B84" w14:textId="77777777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B61C" w14:textId="727F5AFF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71 (0.46-1.0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443C" w14:textId="1AD2D5F6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108</w:t>
            </w:r>
          </w:p>
        </w:tc>
      </w:tr>
      <w:tr w:rsidR="0089245C" w:rsidRPr="004D0C03" w14:paraId="0B03052F" w14:textId="77777777" w:rsidTr="006267A7">
        <w:trPr>
          <w:trHeight w:val="227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985F7" w14:textId="77777777" w:rsidR="0089245C" w:rsidRPr="004D0C03" w:rsidRDefault="0089245C" w:rsidP="0089245C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0CA1" w14:textId="77777777" w:rsidR="0089245C" w:rsidRPr="006B4E1D" w:rsidRDefault="0089245C" w:rsidP="0089245C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 &amp; FU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434B" w14:textId="5971FF5B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280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8709" w14:textId="3CF03678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489A" w14:textId="1402C921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F7BD" w14:textId="77777777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E58E" w14:textId="5C7E7A9E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65 (0.43-0.99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2E8A" w14:textId="5F6B34A5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047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0F38" w14:textId="77777777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9BD4" w14:textId="3F24527F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70 (0.48-1.02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EE9B" w14:textId="6F7DB603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7AF0" w14:textId="77777777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1FBB" w14:textId="2566F272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63 (0.44-0.9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1AE8" w14:textId="0FB305DE" w:rsidR="0089245C" w:rsidRPr="006B4E1D" w:rsidRDefault="0089245C" w:rsidP="0089245C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011*</w:t>
            </w:r>
          </w:p>
        </w:tc>
      </w:tr>
      <w:tr w:rsidR="004D0C03" w:rsidRPr="004D0C03" w14:paraId="2DEC8FCF" w14:textId="77777777" w:rsidTr="00D02A23">
        <w:trPr>
          <w:trHeight w:val="227"/>
        </w:trPr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99D2" w14:textId="77777777" w:rsidR="00880F0A" w:rsidRPr="004D0C03" w:rsidRDefault="00880F0A" w:rsidP="004D0C03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BB42C" w14:textId="77777777" w:rsidR="00880F0A" w:rsidRPr="006B4E1D" w:rsidRDefault="00880F0A" w:rsidP="004D0C0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inear trend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069A" w14:textId="77777777" w:rsidR="00880F0A" w:rsidRPr="006B4E1D" w:rsidRDefault="00880F0A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61D49" w14:textId="77777777" w:rsidR="00880F0A" w:rsidRPr="006B4E1D" w:rsidRDefault="00880F0A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E3D1B" w14:textId="77777777" w:rsidR="00880F0A" w:rsidRPr="006B4E1D" w:rsidRDefault="00880F0A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0880" w14:textId="77777777" w:rsidR="00880F0A" w:rsidRPr="006B4E1D" w:rsidRDefault="00880F0A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1294" w14:textId="77777777" w:rsidR="00880F0A" w:rsidRPr="006B4E1D" w:rsidRDefault="00880F0A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B02C" w14:textId="1D5EB238" w:rsidR="00880F0A" w:rsidRPr="006B4E1D" w:rsidRDefault="004A4109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32</w:t>
            </w:r>
            <w:r w:rsidR="007D3032"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6844B" w14:textId="77777777" w:rsidR="00880F0A" w:rsidRPr="006B4E1D" w:rsidRDefault="00880F0A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DF1E9" w14:textId="77777777" w:rsidR="00880F0A" w:rsidRPr="006B4E1D" w:rsidRDefault="00880F0A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481E" w14:textId="1BF73E40" w:rsidR="00880F0A" w:rsidRPr="006B4E1D" w:rsidRDefault="007D3032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41*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983E3" w14:textId="77777777" w:rsidR="00880F0A" w:rsidRPr="006B4E1D" w:rsidRDefault="00880F0A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55EE7" w14:textId="77777777" w:rsidR="00880F0A" w:rsidRPr="006B4E1D" w:rsidRDefault="00880F0A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89AD" w14:textId="2BB0692D" w:rsidR="00880F0A" w:rsidRPr="006B4E1D" w:rsidRDefault="007D3032" w:rsidP="004D0C0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08*</w:t>
            </w:r>
          </w:p>
        </w:tc>
      </w:tr>
      <w:tr w:rsidR="005C21F6" w:rsidRPr="004D0C03" w14:paraId="721D6AC1" w14:textId="77777777" w:rsidTr="009811D1">
        <w:trPr>
          <w:trHeight w:val="227"/>
        </w:trPr>
        <w:tc>
          <w:tcPr>
            <w:tcW w:w="480" w:type="pct"/>
            <w:tcBorders>
              <w:top w:val="nil"/>
              <w:left w:val="nil"/>
              <w:right w:val="nil"/>
            </w:tcBorders>
            <w:vAlign w:val="center"/>
          </w:tcPr>
          <w:p w14:paraId="6755C97F" w14:textId="77777777" w:rsidR="005C21F6" w:rsidRPr="004D0C03" w:rsidRDefault="005C21F6" w:rsidP="005C21F6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4D0C03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SG"/>
              </w:rPr>
              <w:t>Women</w:t>
            </w:r>
            <w:r w:rsidRPr="004D0C03"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SG"/>
              </w:rPr>
              <w:t xml:space="preserve"> a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EA0C" w14:textId="77777777" w:rsidR="005C21F6" w:rsidRPr="006B4E1D" w:rsidRDefault="005C21F6" w:rsidP="005C21F6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ow at BL &amp; FU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B131" w14:textId="68E8C1F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1626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6EAF" w14:textId="17B643D6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E6CC" w14:textId="26BA5C54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F4EE" w14:textId="7777777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199D" w14:textId="7777777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7CFF" w14:textId="7777777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F7C3" w14:textId="7777777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C55D" w14:textId="7777777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633E" w14:textId="7777777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0EED" w14:textId="7777777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65ED" w14:textId="7777777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080C" w14:textId="7777777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</w:tr>
      <w:tr w:rsidR="005C21F6" w:rsidRPr="004D0C03" w14:paraId="52FA4541" w14:textId="77777777" w:rsidTr="00B56B70">
        <w:trPr>
          <w:trHeight w:val="227"/>
        </w:trPr>
        <w:tc>
          <w:tcPr>
            <w:tcW w:w="480" w:type="pct"/>
            <w:tcBorders>
              <w:top w:val="nil"/>
              <w:left w:val="nil"/>
              <w:right w:val="nil"/>
            </w:tcBorders>
            <w:vAlign w:val="center"/>
          </w:tcPr>
          <w:p w14:paraId="6D95695E" w14:textId="77777777" w:rsidR="005C21F6" w:rsidRPr="004D0C03" w:rsidRDefault="005C21F6" w:rsidP="005C21F6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33B6" w14:textId="77777777" w:rsidR="005C21F6" w:rsidRPr="006B4E1D" w:rsidRDefault="005C21F6" w:rsidP="005C21F6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/FU only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8AA3" w14:textId="44661AF0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7139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4791" w14:textId="4D501DAD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2990" w14:textId="56B0205C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79BD" w14:textId="7777777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2E63" w14:textId="7EF50566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51 (0.34-0.77)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6700" w14:textId="7F5C4150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001*</w:t>
            </w: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5F70" w14:textId="7777777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3005" w14:textId="5214CEAE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76 (0.50-1.16)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EBAF" w14:textId="0349CFB8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776F" w14:textId="7777777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B583" w14:textId="155E3C5A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82 (0.54-1.26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5AC7" w14:textId="5B3E053C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366</w:t>
            </w:r>
          </w:p>
        </w:tc>
      </w:tr>
      <w:tr w:rsidR="005C21F6" w:rsidRPr="004D0C03" w14:paraId="50A54405" w14:textId="77777777" w:rsidTr="00B56B70">
        <w:trPr>
          <w:trHeight w:val="227"/>
        </w:trPr>
        <w:tc>
          <w:tcPr>
            <w:tcW w:w="480" w:type="pct"/>
            <w:tcBorders>
              <w:top w:val="nil"/>
              <w:left w:val="nil"/>
              <w:right w:val="nil"/>
            </w:tcBorders>
            <w:vAlign w:val="center"/>
          </w:tcPr>
          <w:p w14:paraId="663FBAF5" w14:textId="77777777" w:rsidR="005C21F6" w:rsidRPr="004D0C03" w:rsidRDefault="005C21F6" w:rsidP="005C21F6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3BDF" w14:textId="77777777" w:rsidR="005C21F6" w:rsidRPr="006B4E1D" w:rsidRDefault="005C21F6" w:rsidP="005C21F6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 &amp; FU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9EF1" w14:textId="1C244CD8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9333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87F4" w14:textId="34CE91AC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4D9E" w14:textId="5EF37D9D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8629" w14:textId="7777777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8B9F" w14:textId="74F4AB5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40 (0.26-0.61)</w:t>
            </w:r>
          </w:p>
        </w:tc>
        <w:tc>
          <w:tcPr>
            <w:tcW w:w="3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F322" w14:textId="1142A296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24D0" w14:textId="7777777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D01A7" w14:textId="41B2658A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60 (0.38-0.94)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1F15" w14:textId="250C7E0F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025*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6A68" w14:textId="7777777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E256" w14:textId="755BC601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63 (0.41-0.98)</w:t>
            </w:r>
          </w:p>
        </w:tc>
        <w:tc>
          <w:tcPr>
            <w:tcW w:w="3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CCD1" w14:textId="20196AC0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0.041*</w:t>
            </w:r>
          </w:p>
        </w:tc>
      </w:tr>
      <w:tr w:rsidR="005C21F6" w:rsidRPr="004D0C03" w14:paraId="15F49B31" w14:textId="77777777" w:rsidTr="00D862CA">
        <w:trPr>
          <w:trHeight w:val="227"/>
        </w:trPr>
        <w:tc>
          <w:tcPr>
            <w:tcW w:w="4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2F4257" w14:textId="77777777" w:rsidR="005C21F6" w:rsidRPr="004D0C03" w:rsidRDefault="005C21F6" w:rsidP="005C21F6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0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0EB3C" w14:textId="77777777" w:rsidR="005C21F6" w:rsidRPr="006B4E1D" w:rsidRDefault="005C21F6" w:rsidP="005C21F6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inear trend</w:t>
            </w:r>
          </w:p>
        </w:tc>
        <w:tc>
          <w:tcPr>
            <w:tcW w:w="3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1D185E" w14:textId="7777777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C9122" w14:textId="2F5B69D1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8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8C508" w14:textId="60F73D6E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CB8B2A" w14:textId="7777777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8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69A21" w14:textId="7777777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3D5F4" w14:textId="23101828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cs="Times New Roman"/>
                <w:color w:val="000000"/>
                <w:sz w:val="20"/>
                <w:szCs w:val="20"/>
              </w:rPr>
              <w:t>&lt;0.001*</w:t>
            </w:r>
          </w:p>
        </w:tc>
        <w:tc>
          <w:tcPr>
            <w:tcW w:w="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E3D60C" w14:textId="7777777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974D20" w14:textId="7777777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767209" w14:textId="05B14F90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26*</w:t>
            </w:r>
          </w:p>
        </w:tc>
        <w:tc>
          <w:tcPr>
            <w:tcW w:w="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17997" w14:textId="7777777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A295A6" w14:textId="77777777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4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53BFDF" w14:textId="5DD9AAE2" w:rsidR="005C21F6" w:rsidRPr="006B4E1D" w:rsidRDefault="005C21F6" w:rsidP="005C21F6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6B4E1D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30*</w:t>
            </w:r>
          </w:p>
        </w:tc>
      </w:tr>
    </w:tbl>
    <w:p w14:paraId="70528CAE" w14:textId="77777777" w:rsidR="00290FC6" w:rsidRPr="00CA0D36" w:rsidRDefault="00290FC6" w:rsidP="00290FC6">
      <w:pPr>
        <w:spacing w:line="240" w:lineRule="auto"/>
        <w:rPr>
          <w:rFonts w:eastAsia="Times New Roman" w:cs="Times New Roman"/>
          <w:color w:val="000000" w:themeColor="text1"/>
          <w:sz w:val="20"/>
          <w:szCs w:val="20"/>
          <w:lang w:val="en-SG"/>
        </w:rPr>
      </w:pPr>
      <w:r w:rsidRPr="00CA0D36">
        <w:rPr>
          <w:rFonts w:eastAsia="Times New Roman" w:cs="Times New Roman"/>
          <w:color w:val="000000" w:themeColor="text1"/>
          <w:sz w:val="20"/>
          <w:szCs w:val="20"/>
          <w:lang w:val="en-SG"/>
        </w:rPr>
        <w:t>Model 1: Unadjusted</w:t>
      </w:r>
    </w:p>
    <w:p w14:paraId="29EBD770" w14:textId="77777777" w:rsidR="00290FC6" w:rsidRPr="00CA0D36" w:rsidRDefault="00290FC6" w:rsidP="00290FC6">
      <w:pPr>
        <w:spacing w:line="240" w:lineRule="auto"/>
        <w:rPr>
          <w:rFonts w:eastAsia="Times New Roman" w:cs="Times New Roman"/>
          <w:color w:val="000000" w:themeColor="text1"/>
          <w:sz w:val="20"/>
          <w:szCs w:val="20"/>
          <w:lang w:val="en-SG"/>
        </w:rPr>
      </w:pPr>
      <w:r w:rsidRPr="00CA0D36">
        <w:rPr>
          <w:rFonts w:eastAsia="Times New Roman" w:cs="Times New Roman"/>
          <w:color w:val="000000" w:themeColor="text1"/>
          <w:sz w:val="20"/>
          <w:szCs w:val="20"/>
          <w:lang w:val="en-SG"/>
        </w:rPr>
        <w:t>Model 2: Adjusted for age, sex, ethnicity</w:t>
      </w:r>
    </w:p>
    <w:p w14:paraId="57B4B0A3" w14:textId="77777777" w:rsidR="00290FC6" w:rsidRPr="00CA0D36" w:rsidRDefault="00290FC6" w:rsidP="00290FC6">
      <w:pPr>
        <w:spacing w:line="240" w:lineRule="auto"/>
        <w:rPr>
          <w:rFonts w:eastAsia="Times New Roman" w:cs="Times New Roman"/>
          <w:color w:val="000000" w:themeColor="text1"/>
          <w:sz w:val="20"/>
          <w:szCs w:val="20"/>
          <w:lang w:val="en-SG"/>
        </w:rPr>
      </w:pPr>
      <w:r w:rsidRPr="00CA0D36">
        <w:rPr>
          <w:rFonts w:eastAsia="Times New Roman" w:cs="Times New Roman"/>
          <w:color w:val="000000" w:themeColor="text1"/>
          <w:sz w:val="20"/>
          <w:szCs w:val="20"/>
          <w:lang w:val="en-SG"/>
        </w:rPr>
        <w:t>Model 3: Adjusted for age, sex, ethnicity, socioeconomic status (housing type), education, brisk walking and sports activities</w:t>
      </w:r>
      <w:r>
        <w:rPr>
          <w:rFonts w:eastAsia="Times New Roman" w:cs="Times New Roman"/>
          <w:color w:val="000000" w:themeColor="text1"/>
          <w:sz w:val="20"/>
          <w:szCs w:val="20"/>
          <w:lang w:val="en-SG"/>
        </w:rPr>
        <w:t xml:space="preserve"> at baseline</w:t>
      </w:r>
      <w:r w:rsidRPr="00CA0D36">
        <w:rPr>
          <w:rFonts w:eastAsia="Times New Roman" w:cs="Times New Roman"/>
          <w:color w:val="000000" w:themeColor="text1"/>
          <w:sz w:val="20"/>
          <w:szCs w:val="20"/>
          <w:lang w:val="en-SG"/>
        </w:rPr>
        <w:t>, nutritional risk, smoking, alcohol, marital status</w:t>
      </w:r>
    </w:p>
    <w:p w14:paraId="49E94BF5" w14:textId="77777777" w:rsidR="00290FC6" w:rsidRDefault="00290FC6" w:rsidP="00290FC6">
      <w:pPr>
        <w:spacing w:line="240" w:lineRule="auto"/>
        <w:rPr>
          <w:rFonts w:eastAsia="Times New Roman" w:cs="Times New Roman"/>
          <w:color w:val="000000" w:themeColor="text1"/>
          <w:sz w:val="20"/>
          <w:szCs w:val="20"/>
          <w:lang w:val="en-SG"/>
        </w:rPr>
      </w:pPr>
      <w:r>
        <w:rPr>
          <w:rFonts w:eastAsia="Times New Roman" w:cs="Times New Roman"/>
          <w:color w:val="000000" w:themeColor="text1"/>
          <w:sz w:val="20"/>
          <w:szCs w:val="20"/>
          <w:vertAlign w:val="superscript"/>
          <w:lang w:val="en-SG"/>
        </w:rPr>
        <w:t xml:space="preserve">a </w:t>
      </w:r>
      <w:r>
        <w:rPr>
          <w:rFonts w:eastAsia="Times New Roman" w:cs="Times New Roman"/>
          <w:color w:val="000000" w:themeColor="text1"/>
          <w:sz w:val="20"/>
          <w:szCs w:val="20"/>
          <w:lang w:val="en-SG"/>
        </w:rPr>
        <w:t>Sex was excluded from model adjustments</w:t>
      </w:r>
    </w:p>
    <w:p w14:paraId="1613E1AE" w14:textId="01F955F6" w:rsidR="00290FC6" w:rsidRPr="00CA0D36" w:rsidRDefault="00290FC6" w:rsidP="00290FC6">
      <w:pPr>
        <w:spacing w:line="240" w:lineRule="auto"/>
        <w:rPr>
          <w:rFonts w:eastAsia="Times New Roman" w:cs="Times New Roman"/>
          <w:color w:val="000000" w:themeColor="text1"/>
          <w:sz w:val="20"/>
          <w:szCs w:val="20"/>
          <w:lang w:val="en-SG"/>
        </w:rPr>
      </w:pPr>
      <w:r w:rsidRPr="00CA0D36">
        <w:rPr>
          <w:rFonts w:eastAsia="Times New Roman" w:cs="Times New Roman"/>
          <w:color w:val="000000" w:themeColor="text1"/>
          <w:sz w:val="20"/>
          <w:szCs w:val="20"/>
          <w:lang w:val="en-SG"/>
        </w:rPr>
        <w:t>BL=Baseline, FU=Follow</w:t>
      </w:r>
      <w:r w:rsidR="00367B98">
        <w:rPr>
          <w:rFonts w:eastAsia="Times New Roman" w:cs="Times New Roman"/>
          <w:color w:val="000000" w:themeColor="text1"/>
          <w:sz w:val="20"/>
          <w:szCs w:val="20"/>
          <w:lang w:val="en-SG"/>
        </w:rPr>
        <w:t>-</w:t>
      </w:r>
      <w:r w:rsidRPr="00CA0D36">
        <w:rPr>
          <w:rFonts w:eastAsia="Times New Roman" w:cs="Times New Roman"/>
          <w:color w:val="000000" w:themeColor="text1"/>
          <w:sz w:val="20"/>
          <w:szCs w:val="20"/>
          <w:lang w:val="en-SG"/>
        </w:rPr>
        <w:t>up</w:t>
      </w:r>
      <w:r>
        <w:rPr>
          <w:rFonts w:eastAsia="Times New Roman" w:cs="Times New Roman"/>
          <w:color w:val="000000" w:themeColor="text1"/>
          <w:sz w:val="20"/>
          <w:szCs w:val="20"/>
          <w:lang w:val="en-SG"/>
        </w:rPr>
        <w:t xml:space="preserve">, </w:t>
      </w:r>
      <w:r w:rsidR="00367B98">
        <w:rPr>
          <w:rFonts w:eastAsia="Times New Roman" w:cs="Times New Roman"/>
          <w:color w:val="000000" w:themeColor="text1"/>
          <w:sz w:val="20"/>
          <w:szCs w:val="20"/>
          <w:lang w:val="en-SG"/>
        </w:rPr>
        <w:t xml:space="preserve">MET=Metabolic equivalent of task, </w:t>
      </w:r>
      <w:r>
        <w:rPr>
          <w:rFonts w:eastAsia="Times New Roman" w:cs="Times New Roman"/>
          <w:color w:val="000000" w:themeColor="text1"/>
          <w:sz w:val="20"/>
          <w:szCs w:val="20"/>
          <w:lang w:val="en-SG"/>
        </w:rPr>
        <w:t xml:space="preserve">Ref=Reference hazard ratio of 1.00, HR=Hazard Ratio, CI=Confidence Interval; </w:t>
      </w:r>
      <w:r w:rsidRPr="00611CF2">
        <w:rPr>
          <w:rFonts w:eastAsia="Times New Roman" w:cs="Times New Roman"/>
          <w:color w:val="000000" w:themeColor="text1"/>
          <w:sz w:val="20"/>
          <w:szCs w:val="20"/>
          <w:lang w:val="en-SG"/>
        </w:rPr>
        <w:t>*Statistically significant at p&lt;0.05</w:t>
      </w:r>
    </w:p>
    <w:p w14:paraId="626C1CD2" w14:textId="77777777" w:rsidR="00273BE7" w:rsidRDefault="00273BE7">
      <w:pPr>
        <w:rPr>
          <w:lang w:val="en-SG"/>
        </w:rPr>
        <w:sectPr w:rsidR="00273BE7" w:rsidSect="005C0836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5201" w:type="pct"/>
        <w:tblLayout w:type="fixed"/>
        <w:tblLook w:val="04A0" w:firstRow="1" w:lastRow="0" w:firstColumn="1" w:lastColumn="0" w:noHBand="0" w:noVBand="1"/>
      </w:tblPr>
      <w:tblGrid>
        <w:gridCol w:w="1415"/>
        <w:gridCol w:w="2088"/>
        <w:gridCol w:w="1031"/>
        <w:gridCol w:w="929"/>
        <w:gridCol w:w="851"/>
        <w:gridCol w:w="241"/>
        <w:gridCol w:w="1734"/>
        <w:gridCol w:w="987"/>
        <w:gridCol w:w="238"/>
        <w:gridCol w:w="1545"/>
        <w:gridCol w:w="810"/>
        <w:gridCol w:w="247"/>
        <w:gridCol w:w="1612"/>
        <w:gridCol w:w="793"/>
      </w:tblGrid>
      <w:tr w:rsidR="00056BCB" w:rsidRPr="00CA0D36" w14:paraId="2DDCF297" w14:textId="77777777" w:rsidTr="00EC7E23">
        <w:trPr>
          <w:trHeight w:val="227"/>
        </w:trPr>
        <w:tc>
          <w:tcPr>
            <w:tcW w:w="5000" w:type="pct"/>
            <w:gridSpan w:val="14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340627" w14:textId="4EAA020E" w:rsidR="00056BCB" w:rsidRPr="00CA0D36" w:rsidRDefault="00056BCB" w:rsidP="00EC7E23">
            <w:pPr>
              <w:spacing w:after="120"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proofErr w:type="spellStart"/>
            <w:r w:rsidRPr="00CA0D36">
              <w:rPr>
                <w:rFonts w:eastAsia="Times New Roman" w:cs="Times New Roman"/>
                <w:b/>
                <w:bCs/>
                <w:color w:val="000000" w:themeColor="text1"/>
                <w:lang w:val="en-SG"/>
              </w:rPr>
              <w:lastRenderedPageBreak/>
              <w:t>eTable</w:t>
            </w:r>
            <w:proofErr w:type="spellEnd"/>
            <w:r w:rsidRPr="00CA0D36">
              <w:rPr>
                <w:rFonts w:eastAsia="Times New Roman" w:cs="Times New Roman"/>
                <w:b/>
                <w:bCs/>
                <w:color w:val="000000" w:themeColor="text1"/>
                <w:lang w:val="en-SG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 w:themeColor="text1"/>
                <w:lang w:val="en-SG"/>
              </w:rPr>
              <w:t>3</w:t>
            </w:r>
            <w:r w:rsidRPr="00CA0D36">
              <w:rPr>
                <w:rFonts w:eastAsia="Times New Roman" w:cs="Times New Roman"/>
                <w:b/>
                <w:bCs/>
                <w:color w:val="000000" w:themeColor="text1"/>
                <w:lang w:val="en-SG"/>
              </w:rPr>
              <w:t xml:space="preserve">. </w:t>
            </w:r>
            <w:r w:rsidRPr="00CA0D36">
              <w:rPr>
                <w:rFonts w:eastAsia="Times New Roman" w:cs="Times New Roman"/>
                <w:color w:val="000000" w:themeColor="text1"/>
                <w:lang w:val="en-SG"/>
              </w:rPr>
              <w:t>Associations of participation in housework dichotomised by top quartile duration (min/week) with all-cause mortality</w:t>
            </w:r>
          </w:p>
        </w:tc>
      </w:tr>
      <w:tr w:rsidR="00056BCB" w:rsidRPr="00CA0D36" w14:paraId="06FB8239" w14:textId="77777777" w:rsidTr="00EC7E23">
        <w:trPr>
          <w:trHeight w:val="227"/>
        </w:trPr>
        <w:tc>
          <w:tcPr>
            <w:tcW w:w="48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535E67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5D32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 </w:t>
            </w:r>
          </w:p>
        </w:tc>
        <w:tc>
          <w:tcPr>
            <w:tcW w:w="3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47D1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Exposed</w:t>
            </w:r>
          </w:p>
        </w:tc>
        <w:tc>
          <w:tcPr>
            <w:tcW w:w="3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F20C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Deaths</w:t>
            </w:r>
          </w:p>
        </w:tc>
        <w:tc>
          <w:tcPr>
            <w:tcW w:w="29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6770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 </w:t>
            </w:r>
          </w:p>
          <w:p w14:paraId="19F0F1A8" w14:textId="77777777" w:rsidR="00056BCB" w:rsidRPr="00D73DE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SG"/>
              </w:rPr>
            </w:pPr>
            <w:r w:rsidRPr="00D73DE6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SG"/>
              </w:rPr>
              <w:t>Per 100 person-years</w:t>
            </w:r>
          </w:p>
        </w:tc>
        <w:tc>
          <w:tcPr>
            <w:tcW w:w="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70CE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 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6036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Model 1</w:t>
            </w:r>
          </w:p>
        </w:tc>
        <w:tc>
          <w:tcPr>
            <w:tcW w:w="3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B521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B80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081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Model 2</w:t>
            </w:r>
          </w:p>
        </w:tc>
        <w:tc>
          <w:tcPr>
            <w:tcW w:w="2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4E3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60E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BF6E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Model 3</w:t>
            </w:r>
          </w:p>
        </w:tc>
        <w:tc>
          <w:tcPr>
            <w:tcW w:w="2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A638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 </w:t>
            </w:r>
          </w:p>
        </w:tc>
      </w:tr>
      <w:tr w:rsidR="00056BCB" w:rsidRPr="00CA0D36" w14:paraId="4BD5D72B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BF69F1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04D51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3058E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SG"/>
              </w:rPr>
              <w:t>person-year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8C5F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i/>
                <w:iCs/>
                <w:color w:val="000000" w:themeColor="text1"/>
                <w:sz w:val="20"/>
                <w:szCs w:val="20"/>
                <w:lang w:val="en-SG"/>
              </w:rPr>
              <w:t>N</w:t>
            </w:r>
          </w:p>
        </w:tc>
        <w:tc>
          <w:tcPr>
            <w:tcW w:w="29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07DF6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D144C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0577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R (95%CI)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932D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p value</w:t>
            </w:r>
          </w:p>
        </w:tc>
        <w:tc>
          <w:tcPr>
            <w:tcW w:w="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1746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B294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R (95%CI)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C23F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p value</w:t>
            </w:r>
          </w:p>
        </w:tc>
        <w:tc>
          <w:tcPr>
            <w:tcW w:w="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BE4F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AA5D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R (95%CI)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96DC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p value</w:t>
            </w:r>
          </w:p>
        </w:tc>
      </w:tr>
      <w:tr w:rsidR="00056BCB" w:rsidRPr="00CA0D36" w14:paraId="24FA86F6" w14:textId="77777777" w:rsidTr="00EC7E23">
        <w:trPr>
          <w:trHeight w:val="227"/>
        </w:trPr>
        <w:tc>
          <w:tcPr>
            <w:tcW w:w="1881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AC5EF7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SG"/>
              </w:rPr>
              <w:t>Light housework (cut-off ≥840 min/week)</w:t>
            </w: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1B79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 </w:t>
            </w:r>
          </w:p>
        </w:tc>
        <w:tc>
          <w:tcPr>
            <w:tcW w:w="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C07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 </w:t>
            </w:r>
          </w:p>
        </w:tc>
        <w:tc>
          <w:tcPr>
            <w:tcW w:w="5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17A1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 </w:t>
            </w:r>
          </w:p>
        </w:tc>
        <w:tc>
          <w:tcPr>
            <w:tcW w:w="3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4E2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 </w:t>
            </w:r>
          </w:p>
        </w:tc>
        <w:tc>
          <w:tcPr>
            <w:tcW w:w="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559A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 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DA5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 </w:t>
            </w:r>
          </w:p>
        </w:tc>
        <w:tc>
          <w:tcPr>
            <w:tcW w:w="2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89C7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 </w:t>
            </w:r>
          </w:p>
        </w:tc>
        <w:tc>
          <w:tcPr>
            <w:tcW w:w="8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7926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 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892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 </w:t>
            </w:r>
          </w:p>
        </w:tc>
        <w:tc>
          <w:tcPr>
            <w:tcW w:w="27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BCE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 </w:t>
            </w:r>
          </w:p>
        </w:tc>
      </w:tr>
      <w:tr w:rsidR="00056BCB" w:rsidRPr="00CA0D36" w14:paraId="2C3C0CBE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A185DF0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SG"/>
              </w:rPr>
              <w:t>Tota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A078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ow at BL &amp; FU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0518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23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39F8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32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A72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2.6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392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2B7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5036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105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BD7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630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E32E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467C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D6B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</w:tr>
      <w:tr w:rsidR="00056BCB" w:rsidRPr="00CA0D36" w14:paraId="7F563AF9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6C1A713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4A6A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/FU onl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751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137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B54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2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ABF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.1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3BC4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97C9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44 (0.29-0.6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BBB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02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DA3C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1FD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61 (0.43-0.87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5D9A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11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E47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7FE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64 (0.42-0.9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A6F1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32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</w:tr>
      <w:tr w:rsidR="00056BCB" w:rsidRPr="00CA0D36" w14:paraId="5AE833D1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A2150FA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5DA9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 &amp; FU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0A3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464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AAF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9ECA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8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90EA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193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28 (0.14-0.5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C29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04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3D59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3EC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46 (0.21-1.01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EC2E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5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730E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D1D4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46 (0.21-0.9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81A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46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</w:tr>
      <w:tr w:rsidR="00056BCB" w:rsidRPr="00CA0D36" w14:paraId="46865037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918C9B2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734D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inear tren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A2F4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5B77A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C8BA1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55DD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D6CA6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E05F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03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3FD4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867DA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0D1C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23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A8C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B268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1827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28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</w:tr>
      <w:tr w:rsidR="00056BCB" w:rsidRPr="00CA0D36" w14:paraId="33AE1AEF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9C0311D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SG"/>
              </w:rPr>
              <w:t>Me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SG"/>
              </w:rPr>
              <w:t xml:space="preserve"> 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E4ED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ow at BL &amp; FU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253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64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EBD9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2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A0E6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3.4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72D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9EE9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0218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4E6C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3813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F29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D7F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CB6E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327A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</w:tr>
      <w:tr w:rsidR="00056BCB" w:rsidRPr="00CA0D36" w14:paraId="2C81C5E6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94C0789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F2E7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 or FU onl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637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313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3E2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4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0BA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.5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E90E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859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48 (0.28-0.82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4F07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12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77BE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998E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55 (0.35-0.8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94C7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12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69F57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88A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55 (0.33-0.94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288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31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</w:tr>
      <w:tr w:rsidR="00056BCB" w:rsidRPr="00CA0D36" w14:paraId="780A6318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991DB21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3AE9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 &amp; FU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BFC8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56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2BE8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2B5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2.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5E9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6521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54 (0.21-1.3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6527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183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4B8E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5DE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61 (0.23-1.59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4BAC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28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AB2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9ED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57 (0.23-1.4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4824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220</w:t>
            </w:r>
          </w:p>
        </w:tc>
      </w:tr>
      <w:tr w:rsidR="00056BCB" w:rsidRPr="00CA0D36" w14:paraId="66A8A547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41887DA4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8C20A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inear tren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8BBB7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663A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8CC9C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E748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A5D67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0EE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29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DE579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FF9E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30DC4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41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E8FA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915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A9B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57</w:t>
            </w:r>
          </w:p>
        </w:tc>
      </w:tr>
      <w:tr w:rsidR="00056BCB" w:rsidRPr="00CA0D36" w14:paraId="35712827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right w:val="nil"/>
            </w:tcBorders>
          </w:tcPr>
          <w:p w14:paraId="6ED98B07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SG"/>
              </w:rPr>
              <w:t>Wome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SG"/>
              </w:rPr>
              <w:t xml:space="preserve"> a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8BE6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ow at BL &amp; FU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AFE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5904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FC7E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04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38A1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.76</w:t>
            </w:r>
          </w:p>
        </w:tc>
        <w:tc>
          <w:tcPr>
            <w:tcW w:w="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3D9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F60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A11E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AF14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481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77B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67A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BE98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C541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</w:tr>
      <w:tr w:rsidR="00056BCB" w:rsidRPr="00CA0D36" w14:paraId="558E955D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11E3C54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4C64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/FU onl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650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824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A3E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7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8CC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9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3AF4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973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56 (0.36-0.89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7E3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17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C36A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9A6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69 (0.46-1.0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C2D8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7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D479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177A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72 (0.44-1.18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5DF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171</w:t>
            </w:r>
          </w:p>
        </w:tc>
      </w:tr>
      <w:tr w:rsidR="00056BCB" w:rsidRPr="00CA0D36" w14:paraId="43C13B26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right w:val="nil"/>
            </w:tcBorders>
          </w:tcPr>
          <w:p w14:paraId="5A05048C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610E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 &amp; FU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02A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4084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36E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24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50F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59</w:t>
            </w:r>
          </w:p>
        </w:tc>
        <w:tc>
          <w:tcPr>
            <w:tcW w:w="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18C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BA75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34 (0.14-0.81)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83E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21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E91A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414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42 (0.17-1.01)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B297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53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043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EA5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43 (0.18-1.02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AC0E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55</w:t>
            </w:r>
          </w:p>
        </w:tc>
      </w:tr>
      <w:tr w:rsidR="00056BCB" w:rsidRPr="00CA0D36" w14:paraId="60C0579C" w14:textId="77777777" w:rsidTr="00EC7E23">
        <w:trPr>
          <w:trHeight w:val="227"/>
        </w:trPr>
        <w:tc>
          <w:tcPr>
            <w:tcW w:w="487" w:type="pct"/>
            <w:tcBorders>
              <w:left w:val="nil"/>
              <w:bottom w:val="nil"/>
              <w:right w:val="nil"/>
            </w:tcBorders>
          </w:tcPr>
          <w:p w14:paraId="67070522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1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CB83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inear trend</w:t>
            </w:r>
          </w:p>
        </w:tc>
        <w:tc>
          <w:tcPr>
            <w:tcW w:w="3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8121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BE53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9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51A1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8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5C2BC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C87DA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4A311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18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  <w:tc>
          <w:tcPr>
            <w:tcW w:w="8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09A19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592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DA747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41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  <w:tc>
          <w:tcPr>
            <w:tcW w:w="8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734C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04B9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105C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48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</w:tr>
      <w:tr w:rsidR="00056BCB" w:rsidRPr="00CA0D36" w14:paraId="2E064F46" w14:textId="77777777" w:rsidTr="00EC7E23">
        <w:trPr>
          <w:trHeight w:val="227"/>
        </w:trPr>
        <w:tc>
          <w:tcPr>
            <w:tcW w:w="2174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DF2BB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lang w:val="en-SG"/>
              </w:rPr>
              <w:t>Heavy housework (cut-off ≥60 min/week)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E1D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3916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EE3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F6DB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8089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E20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2E91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57B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64DE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</w:tr>
      <w:tr w:rsidR="00056BCB" w:rsidRPr="00CA0D36" w14:paraId="030517EB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431BF3DE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SG"/>
              </w:rPr>
              <w:t>Total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75169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ow at BL &amp; FU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E0B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703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AA5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35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E8C6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2.0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DDB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14B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A844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E3A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CCA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079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1FA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A7D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ACF71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</w:tr>
      <w:tr w:rsidR="00056BCB" w:rsidRPr="00CA0D36" w14:paraId="196854EA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75733B21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5A00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 or FU onl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89E4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0045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CC24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2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5286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.2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C987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1AC8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56 (0.44-0.71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4339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&lt;0.001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B001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0F7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75 (0.58-0.9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76A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21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061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315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71 (0.56-0.9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E5C4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07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</w:tr>
      <w:tr w:rsidR="00056BCB" w:rsidRPr="00CA0D36" w14:paraId="536B6A53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28E5E23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4958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 &amp; FU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8CA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50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109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2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819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.3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A7C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C8FE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65 (0.23-1.87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9A5A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362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65FC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2E9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91 (0.31-2.68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3479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84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CDF7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4591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86 (0.23-3.20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6E1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776</w:t>
            </w:r>
          </w:p>
        </w:tc>
      </w:tr>
      <w:tr w:rsidR="00056BCB" w:rsidRPr="00CA0D36" w14:paraId="1E1B1315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ADADE6C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C122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inear tren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4FE68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B971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6FFD8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1A22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5FA0C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68D5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40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8A9CE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718F4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52FAC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33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83A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21B1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58DBC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287</w:t>
            </w:r>
          </w:p>
        </w:tc>
      </w:tr>
      <w:tr w:rsidR="00056BCB" w:rsidRPr="00CA0D36" w14:paraId="0B60B540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FB7BF6F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SG"/>
              </w:rPr>
              <w:t>Me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SG"/>
              </w:rPr>
              <w:t xml:space="preserve"> 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BEA6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ow at BL &amp; FU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980E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668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424E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21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6F6C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3.22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47D8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F97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3051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494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D974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AFFC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1C9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0E1A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99D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</w:tr>
      <w:tr w:rsidR="00056BCB" w:rsidRPr="00CA0D36" w14:paraId="6ABDE6E2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8160CED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9C36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/FU only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7892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305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1E2C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6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58D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2.0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498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130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62 (0.45-0.84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12D8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02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C52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585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74 (0.52-1.04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98A7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8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21E4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DF9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71 (0.50-0.99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E9A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44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</w:tr>
      <w:tr w:rsidR="00056BCB" w:rsidRPr="00CA0D36" w14:paraId="228E673F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24F4FD6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6F28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 &amp; FU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FDA9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363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3C1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F6C29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.6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30C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C12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71 (0.14-3.5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7307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628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964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021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81 (0.18-3.65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A27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75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B011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2C0E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80 (0.14-4.65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F18C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771</w:t>
            </w:r>
          </w:p>
        </w:tc>
      </w:tr>
      <w:tr w:rsidR="00056BCB" w:rsidRPr="00CA0D36" w14:paraId="5D2070ED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4C1B9821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80553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inear trend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12B1A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F582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532CC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A8E28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C6A66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AB09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114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06C4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600B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60CB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29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20D11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BF714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2930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277</w:t>
            </w:r>
          </w:p>
        </w:tc>
      </w:tr>
      <w:tr w:rsidR="00056BCB" w:rsidRPr="00CA0D36" w14:paraId="2E3E1BFE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40992311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SG"/>
              </w:rPr>
              <w:t>Women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vertAlign w:val="superscript"/>
                <w:lang w:val="en-SG"/>
              </w:rPr>
              <w:t xml:space="preserve"> a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1D64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ow at BL &amp; FU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537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0351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5A79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4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7DB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.3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CFC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103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DE68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2B59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E10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BDF4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044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3A19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 (Ref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AFA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NA</w:t>
            </w:r>
          </w:p>
        </w:tc>
      </w:tr>
      <w:tr w:rsidR="00056BCB" w:rsidRPr="00CA0D36" w14:paraId="74D076FE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right w:val="nil"/>
            </w:tcBorders>
          </w:tcPr>
          <w:p w14:paraId="1FC4AAF4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17A6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 or FU only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204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6987</w:t>
            </w:r>
          </w:p>
        </w:tc>
        <w:tc>
          <w:tcPr>
            <w:tcW w:w="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4AD8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60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19A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86</w:t>
            </w:r>
          </w:p>
        </w:tc>
        <w:tc>
          <w:tcPr>
            <w:tcW w:w="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3B88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CEE4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59 (0.42-0.84)</w:t>
            </w:r>
          </w:p>
        </w:tc>
        <w:tc>
          <w:tcPr>
            <w:tcW w:w="3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A551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04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*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FFD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FA2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75 (0.53-1.05)</w:t>
            </w:r>
          </w:p>
        </w:tc>
        <w:tc>
          <w:tcPr>
            <w:tcW w:w="2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C85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96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765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4845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72 (0.51-1.00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93B6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051</w:t>
            </w:r>
          </w:p>
        </w:tc>
      </w:tr>
      <w:tr w:rsidR="00056BCB" w:rsidRPr="00CA0D36" w14:paraId="72610E96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7C71F238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6499A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High at BL &amp; FU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6B2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140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27E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E0D8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1.23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9858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 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5044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78 (0.29-2.08)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3AEA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581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E04D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B3C6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99 (0.33-2.96)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CAFE9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99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569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 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834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91 (0.29-2.81)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D28C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85</w:t>
            </w:r>
          </w:p>
        </w:tc>
      </w:tr>
      <w:tr w:rsidR="00056BCB" w:rsidRPr="00CA0D36" w14:paraId="0E54E7E1" w14:textId="77777777" w:rsidTr="00EC7E23">
        <w:trPr>
          <w:trHeight w:val="227"/>
        </w:trPr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798682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129E000" w14:textId="77777777" w:rsidR="00056BCB" w:rsidRPr="00CA0D36" w:rsidRDefault="00056BCB" w:rsidP="00EC7E23">
            <w:pPr>
              <w:spacing w:line="240" w:lineRule="auto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Linear trend</w:t>
            </w:r>
          </w:p>
        </w:tc>
        <w:tc>
          <w:tcPr>
            <w:tcW w:w="3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E83315F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A09ED64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9E4F40A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F72EDE2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1CF787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D50DCC5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121</w:t>
            </w:r>
          </w:p>
        </w:tc>
        <w:tc>
          <w:tcPr>
            <w:tcW w:w="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324C9B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EB1A46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FFC27C7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503</w:t>
            </w:r>
          </w:p>
        </w:tc>
        <w:tc>
          <w:tcPr>
            <w:tcW w:w="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8EF7E0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C82C83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46052CA" w14:textId="77777777" w:rsidR="00056BCB" w:rsidRPr="00CA0D36" w:rsidRDefault="00056BCB" w:rsidP="00EC7E23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</w:pPr>
            <w:r w:rsidRPr="00CA0D36">
              <w:rPr>
                <w:rFonts w:eastAsia="Times New Roman" w:cs="Times New Roman"/>
                <w:color w:val="000000" w:themeColor="text1"/>
                <w:sz w:val="20"/>
                <w:szCs w:val="20"/>
                <w:lang w:val="en-SG"/>
              </w:rPr>
              <w:t>0.373</w:t>
            </w:r>
          </w:p>
        </w:tc>
      </w:tr>
    </w:tbl>
    <w:p w14:paraId="6A505AB5" w14:textId="77777777" w:rsidR="00056BCB" w:rsidRPr="00CA0D36" w:rsidRDefault="00056BCB" w:rsidP="00056BCB">
      <w:pPr>
        <w:spacing w:line="240" w:lineRule="auto"/>
        <w:rPr>
          <w:rFonts w:eastAsia="Times New Roman" w:cs="Times New Roman"/>
          <w:color w:val="000000" w:themeColor="text1"/>
          <w:sz w:val="20"/>
          <w:szCs w:val="20"/>
          <w:lang w:val="en-SG"/>
        </w:rPr>
      </w:pPr>
      <w:r w:rsidRPr="00CA0D36">
        <w:rPr>
          <w:rFonts w:eastAsia="Times New Roman" w:cs="Times New Roman"/>
          <w:color w:val="000000" w:themeColor="text1"/>
          <w:sz w:val="20"/>
          <w:szCs w:val="20"/>
          <w:lang w:val="en-SG"/>
        </w:rPr>
        <w:t>Model 1: Unadjusted</w:t>
      </w:r>
    </w:p>
    <w:p w14:paraId="27B4C5E5" w14:textId="77777777" w:rsidR="00056BCB" w:rsidRPr="00CA0D36" w:rsidRDefault="00056BCB" w:rsidP="00056BCB">
      <w:pPr>
        <w:spacing w:line="240" w:lineRule="auto"/>
        <w:rPr>
          <w:rFonts w:eastAsia="Times New Roman" w:cs="Times New Roman"/>
          <w:color w:val="000000" w:themeColor="text1"/>
          <w:sz w:val="20"/>
          <w:szCs w:val="20"/>
          <w:lang w:val="en-SG"/>
        </w:rPr>
      </w:pPr>
      <w:r w:rsidRPr="00CA0D36">
        <w:rPr>
          <w:rFonts w:eastAsia="Times New Roman" w:cs="Times New Roman"/>
          <w:color w:val="000000" w:themeColor="text1"/>
          <w:sz w:val="20"/>
          <w:szCs w:val="20"/>
          <w:lang w:val="en-SG"/>
        </w:rPr>
        <w:t>Model 2: Adjusted for age, sex, ethnicity</w:t>
      </w:r>
    </w:p>
    <w:p w14:paraId="5D18AA7F" w14:textId="77777777" w:rsidR="00056BCB" w:rsidRPr="00CA0D36" w:rsidRDefault="00056BCB" w:rsidP="00056BCB">
      <w:pPr>
        <w:spacing w:line="240" w:lineRule="auto"/>
        <w:rPr>
          <w:rFonts w:eastAsia="Times New Roman" w:cs="Times New Roman"/>
          <w:color w:val="000000" w:themeColor="text1"/>
          <w:sz w:val="20"/>
          <w:szCs w:val="20"/>
          <w:lang w:val="en-SG"/>
        </w:rPr>
      </w:pPr>
      <w:r w:rsidRPr="00CA0D36">
        <w:rPr>
          <w:rFonts w:eastAsia="Times New Roman" w:cs="Times New Roman"/>
          <w:color w:val="000000" w:themeColor="text1"/>
          <w:sz w:val="20"/>
          <w:szCs w:val="20"/>
          <w:lang w:val="en-SG"/>
        </w:rPr>
        <w:t>Model 3: Adjusted for age, sex, ethnicity, socioeconomic status (housing type), education, brisk walking and sports activities</w:t>
      </w:r>
      <w:r>
        <w:rPr>
          <w:rFonts w:eastAsia="Times New Roman" w:cs="Times New Roman"/>
          <w:color w:val="000000" w:themeColor="text1"/>
          <w:sz w:val="20"/>
          <w:szCs w:val="20"/>
          <w:lang w:val="en-SG"/>
        </w:rPr>
        <w:t xml:space="preserve"> at baseline</w:t>
      </w:r>
      <w:r w:rsidRPr="00CA0D36">
        <w:rPr>
          <w:rFonts w:eastAsia="Times New Roman" w:cs="Times New Roman"/>
          <w:color w:val="000000" w:themeColor="text1"/>
          <w:sz w:val="20"/>
          <w:szCs w:val="20"/>
          <w:lang w:val="en-SG"/>
        </w:rPr>
        <w:t>, nutritional risk, smoking, alcohol, marital status</w:t>
      </w:r>
    </w:p>
    <w:p w14:paraId="1651AED8" w14:textId="77777777" w:rsidR="00056BCB" w:rsidRDefault="00056BCB" w:rsidP="00056BCB">
      <w:pPr>
        <w:spacing w:line="240" w:lineRule="auto"/>
        <w:rPr>
          <w:rFonts w:eastAsia="Times New Roman" w:cs="Times New Roman"/>
          <w:color w:val="000000" w:themeColor="text1"/>
          <w:sz w:val="20"/>
          <w:szCs w:val="20"/>
          <w:lang w:val="en-SG"/>
        </w:rPr>
      </w:pPr>
      <w:r>
        <w:rPr>
          <w:rFonts w:eastAsia="Times New Roman" w:cs="Times New Roman"/>
          <w:color w:val="000000" w:themeColor="text1"/>
          <w:sz w:val="20"/>
          <w:szCs w:val="20"/>
          <w:vertAlign w:val="superscript"/>
          <w:lang w:val="en-SG"/>
        </w:rPr>
        <w:t xml:space="preserve">a </w:t>
      </w:r>
      <w:r>
        <w:rPr>
          <w:rFonts w:eastAsia="Times New Roman" w:cs="Times New Roman"/>
          <w:color w:val="000000" w:themeColor="text1"/>
          <w:sz w:val="20"/>
          <w:szCs w:val="20"/>
          <w:lang w:val="en-SG"/>
        </w:rPr>
        <w:t>Sex was excluded from model adjustments</w:t>
      </w:r>
    </w:p>
    <w:p w14:paraId="046E3E35" w14:textId="55E90B41" w:rsidR="00CB2C19" w:rsidRPr="00D73DE6" w:rsidRDefault="00056BCB" w:rsidP="00056BCB">
      <w:pPr>
        <w:spacing w:line="240" w:lineRule="auto"/>
        <w:rPr>
          <w:lang w:val="en-SG"/>
        </w:rPr>
      </w:pPr>
      <w:r w:rsidRPr="00CA0D36">
        <w:rPr>
          <w:rFonts w:eastAsia="Times New Roman" w:cs="Times New Roman"/>
          <w:color w:val="000000" w:themeColor="text1"/>
          <w:sz w:val="20"/>
          <w:szCs w:val="20"/>
          <w:lang w:val="en-SG"/>
        </w:rPr>
        <w:t>BL=Baseline, FU=Follow</w:t>
      </w:r>
      <w:r w:rsidR="004F4987">
        <w:rPr>
          <w:rFonts w:eastAsia="Times New Roman" w:cs="Times New Roman"/>
          <w:color w:val="000000" w:themeColor="text1"/>
          <w:sz w:val="20"/>
          <w:szCs w:val="20"/>
          <w:lang w:val="en-SG"/>
        </w:rPr>
        <w:t>-u</w:t>
      </w:r>
      <w:r w:rsidRPr="00CA0D36">
        <w:rPr>
          <w:rFonts w:eastAsia="Times New Roman" w:cs="Times New Roman"/>
          <w:color w:val="000000" w:themeColor="text1"/>
          <w:sz w:val="20"/>
          <w:szCs w:val="20"/>
          <w:lang w:val="en-SG"/>
        </w:rPr>
        <w:t>p</w:t>
      </w:r>
      <w:r>
        <w:rPr>
          <w:rFonts w:eastAsia="Times New Roman" w:cs="Times New Roman"/>
          <w:color w:val="000000" w:themeColor="text1"/>
          <w:sz w:val="20"/>
          <w:szCs w:val="20"/>
          <w:lang w:val="en-SG"/>
        </w:rPr>
        <w:t xml:space="preserve">, Ref=Reference hazard ratio of 1.00, HR=Hazard Ratio, CI=Confidence Interval; </w:t>
      </w:r>
      <w:r w:rsidRPr="00611CF2">
        <w:rPr>
          <w:rFonts w:eastAsia="Times New Roman" w:cs="Times New Roman"/>
          <w:color w:val="000000" w:themeColor="text1"/>
          <w:sz w:val="20"/>
          <w:szCs w:val="20"/>
          <w:lang w:val="en-SG"/>
        </w:rPr>
        <w:t>*Statistically significant at p&lt;0.05</w:t>
      </w:r>
    </w:p>
    <w:sectPr w:rsidR="00CB2C19" w:rsidRPr="00D73DE6" w:rsidSect="005C0836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46C"/>
    <w:rsid w:val="000047FB"/>
    <w:rsid w:val="00005520"/>
    <w:rsid w:val="00011FDB"/>
    <w:rsid w:val="0001445A"/>
    <w:rsid w:val="000152F9"/>
    <w:rsid w:val="000174A5"/>
    <w:rsid w:val="00020E33"/>
    <w:rsid w:val="00021180"/>
    <w:rsid w:val="00027742"/>
    <w:rsid w:val="00030361"/>
    <w:rsid w:val="00032890"/>
    <w:rsid w:val="00037F9B"/>
    <w:rsid w:val="00044175"/>
    <w:rsid w:val="000472C5"/>
    <w:rsid w:val="00050912"/>
    <w:rsid w:val="00050C0A"/>
    <w:rsid w:val="00052694"/>
    <w:rsid w:val="000569AE"/>
    <w:rsid w:val="00056BCB"/>
    <w:rsid w:val="000661E0"/>
    <w:rsid w:val="00070B37"/>
    <w:rsid w:val="00072DA8"/>
    <w:rsid w:val="00082DC8"/>
    <w:rsid w:val="00090380"/>
    <w:rsid w:val="00094B3B"/>
    <w:rsid w:val="00097CA4"/>
    <w:rsid w:val="000B2352"/>
    <w:rsid w:val="000C1201"/>
    <w:rsid w:val="000C33CC"/>
    <w:rsid w:val="000C66A8"/>
    <w:rsid w:val="000E2DD9"/>
    <w:rsid w:val="000E4C5F"/>
    <w:rsid w:val="000E54AE"/>
    <w:rsid w:val="000F097C"/>
    <w:rsid w:val="000F26E3"/>
    <w:rsid w:val="000F3218"/>
    <w:rsid w:val="000F5601"/>
    <w:rsid w:val="001008CD"/>
    <w:rsid w:val="001109D3"/>
    <w:rsid w:val="00113217"/>
    <w:rsid w:val="00114388"/>
    <w:rsid w:val="00123201"/>
    <w:rsid w:val="00126017"/>
    <w:rsid w:val="001267E0"/>
    <w:rsid w:val="00133646"/>
    <w:rsid w:val="0013743A"/>
    <w:rsid w:val="00137F25"/>
    <w:rsid w:val="00140194"/>
    <w:rsid w:val="00144269"/>
    <w:rsid w:val="00147F85"/>
    <w:rsid w:val="001509AB"/>
    <w:rsid w:val="00151C84"/>
    <w:rsid w:val="00152B0C"/>
    <w:rsid w:val="00156333"/>
    <w:rsid w:val="00160446"/>
    <w:rsid w:val="00177E41"/>
    <w:rsid w:val="00190D37"/>
    <w:rsid w:val="00195936"/>
    <w:rsid w:val="001A4A26"/>
    <w:rsid w:val="001A706A"/>
    <w:rsid w:val="001A7FFD"/>
    <w:rsid w:val="001C4FED"/>
    <w:rsid w:val="001D60B1"/>
    <w:rsid w:val="001E5B49"/>
    <w:rsid w:val="001E6205"/>
    <w:rsid w:val="001F5CF9"/>
    <w:rsid w:val="001F64EE"/>
    <w:rsid w:val="00203574"/>
    <w:rsid w:val="00223027"/>
    <w:rsid w:val="00231329"/>
    <w:rsid w:val="002317E5"/>
    <w:rsid w:val="0023767F"/>
    <w:rsid w:val="002459E7"/>
    <w:rsid w:val="0025149A"/>
    <w:rsid w:val="002532B2"/>
    <w:rsid w:val="00255599"/>
    <w:rsid w:val="00270ACE"/>
    <w:rsid w:val="00271872"/>
    <w:rsid w:val="00273BE7"/>
    <w:rsid w:val="00277610"/>
    <w:rsid w:val="0028400C"/>
    <w:rsid w:val="00290FC6"/>
    <w:rsid w:val="002927B3"/>
    <w:rsid w:val="002937FD"/>
    <w:rsid w:val="00294EF3"/>
    <w:rsid w:val="00295AEC"/>
    <w:rsid w:val="002A66E4"/>
    <w:rsid w:val="002C10E8"/>
    <w:rsid w:val="002C28A8"/>
    <w:rsid w:val="002C4BA7"/>
    <w:rsid w:val="002C55CA"/>
    <w:rsid w:val="002D17B3"/>
    <w:rsid w:val="002D279B"/>
    <w:rsid w:val="002D7F23"/>
    <w:rsid w:val="002E2ACF"/>
    <w:rsid w:val="002E2FBE"/>
    <w:rsid w:val="002E5D75"/>
    <w:rsid w:val="002E737C"/>
    <w:rsid w:val="002F4B3C"/>
    <w:rsid w:val="002F5C46"/>
    <w:rsid w:val="003017BA"/>
    <w:rsid w:val="00301A41"/>
    <w:rsid w:val="00303BD0"/>
    <w:rsid w:val="00310D49"/>
    <w:rsid w:val="00317E13"/>
    <w:rsid w:val="00323409"/>
    <w:rsid w:val="003243EC"/>
    <w:rsid w:val="003308C8"/>
    <w:rsid w:val="00334FFD"/>
    <w:rsid w:val="003444E0"/>
    <w:rsid w:val="00347C65"/>
    <w:rsid w:val="0036515A"/>
    <w:rsid w:val="00367B98"/>
    <w:rsid w:val="00372AC8"/>
    <w:rsid w:val="003753CC"/>
    <w:rsid w:val="0038114D"/>
    <w:rsid w:val="0038142F"/>
    <w:rsid w:val="003818B2"/>
    <w:rsid w:val="00394CE0"/>
    <w:rsid w:val="003A16C0"/>
    <w:rsid w:val="003A6A32"/>
    <w:rsid w:val="003B36E7"/>
    <w:rsid w:val="003B78D0"/>
    <w:rsid w:val="003E3304"/>
    <w:rsid w:val="003E6717"/>
    <w:rsid w:val="003E6FA0"/>
    <w:rsid w:val="003F683D"/>
    <w:rsid w:val="004103C1"/>
    <w:rsid w:val="00410803"/>
    <w:rsid w:val="004159CF"/>
    <w:rsid w:val="00416148"/>
    <w:rsid w:val="004366D4"/>
    <w:rsid w:val="004425D7"/>
    <w:rsid w:val="00444F35"/>
    <w:rsid w:val="0044778D"/>
    <w:rsid w:val="00450DE9"/>
    <w:rsid w:val="00460358"/>
    <w:rsid w:val="00467226"/>
    <w:rsid w:val="00473C45"/>
    <w:rsid w:val="004812EB"/>
    <w:rsid w:val="004A4109"/>
    <w:rsid w:val="004B0E60"/>
    <w:rsid w:val="004B1600"/>
    <w:rsid w:val="004B161C"/>
    <w:rsid w:val="004B59A5"/>
    <w:rsid w:val="004B7B97"/>
    <w:rsid w:val="004C3BDD"/>
    <w:rsid w:val="004D0C03"/>
    <w:rsid w:val="004D1997"/>
    <w:rsid w:val="004D6099"/>
    <w:rsid w:val="004E0741"/>
    <w:rsid w:val="004F4987"/>
    <w:rsid w:val="004F50CB"/>
    <w:rsid w:val="004F7EC1"/>
    <w:rsid w:val="005174FE"/>
    <w:rsid w:val="00517E3E"/>
    <w:rsid w:val="00525B9D"/>
    <w:rsid w:val="00534A90"/>
    <w:rsid w:val="00537A58"/>
    <w:rsid w:val="00540263"/>
    <w:rsid w:val="00546EC3"/>
    <w:rsid w:val="00547140"/>
    <w:rsid w:val="00560F48"/>
    <w:rsid w:val="00563133"/>
    <w:rsid w:val="0058085E"/>
    <w:rsid w:val="005811F2"/>
    <w:rsid w:val="00585508"/>
    <w:rsid w:val="005901D6"/>
    <w:rsid w:val="005A0084"/>
    <w:rsid w:val="005A147C"/>
    <w:rsid w:val="005A3AA9"/>
    <w:rsid w:val="005A7462"/>
    <w:rsid w:val="005B3F2B"/>
    <w:rsid w:val="005B4C3B"/>
    <w:rsid w:val="005B7D08"/>
    <w:rsid w:val="005C12D4"/>
    <w:rsid w:val="005C21F6"/>
    <w:rsid w:val="005C22C0"/>
    <w:rsid w:val="005C3481"/>
    <w:rsid w:val="005C5895"/>
    <w:rsid w:val="005C5922"/>
    <w:rsid w:val="005D3607"/>
    <w:rsid w:val="005D6358"/>
    <w:rsid w:val="005E5D5F"/>
    <w:rsid w:val="005E60C9"/>
    <w:rsid w:val="005F0629"/>
    <w:rsid w:val="005F799B"/>
    <w:rsid w:val="006006DD"/>
    <w:rsid w:val="006076BA"/>
    <w:rsid w:val="00607B36"/>
    <w:rsid w:val="0061020D"/>
    <w:rsid w:val="00612758"/>
    <w:rsid w:val="00620345"/>
    <w:rsid w:val="00620BBA"/>
    <w:rsid w:val="00622D3E"/>
    <w:rsid w:val="00626705"/>
    <w:rsid w:val="00626AB9"/>
    <w:rsid w:val="00630787"/>
    <w:rsid w:val="00634A90"/>
    <w:rsid w:val="00636F9F"/>
    <w:rsid w:val="00645521"/>
    <w:rsid w:val="006476E9"/>
    <w:rsid w:val="00655112"/>
    <w:rsid w:val="00657C7F"/>
    <w:rsid w:val="00660013"/>
    <w:rsid w:val="0066310E"/>
    <w:rsid w:val="00663B92"/>
    <w:rsid w:val="00665D57"/>
    <w:rsid w:val="006671EF"/>
    <w:rsid w:val="0066788B"/>
    <w:rsid w:val="00676393"/>
    <w:rsid w:val="00677FB9"/>
    <w:rsid w:val="00681A07"/>
    <w:rsid w:val="006A0E5C"/>
    <w:rsid w:val="006A4A6A"/>
    <w:rsid w:val="006A5024"/>
    <w:rsid w:val="006B16E3"/>
    <w:rsid w:val="006B21C2"/>
    <w:rsid w:val="006B4E1D"/>
    <w:rsid w:val="006B6984"/>
    <w:rsid w:val="006C2457"/>
    <w:rsid w:val="006D0FAC"/>
    <w:rsid w:val="006D3851"/>
    <w:rsid w:val="006D6F8C"/>
    <w:rsid w:val="006E0C04"/>
    <w:rsid w:val="006E67E5"/>
    <w:rsid w:val="006E728B"/>
    <w:rsid w:val="006F4EF6"/>
    <w:rsid w:val="006F55CB"/>
    <w:rsid w:val="006F73D3"/>
    <w:rsid w:val="007021A8"/>
    <w:rsid w:val="0070470C"/>
    <w:rsid w:val="00705C35"/>
    <w:rsid w:val="007112D8"/>
    <w:rsid w:val="0071197F"/>
    <w:rsid w:val="00717804"/>
    <w:rsid w:val="0072012D"/>
    <w:rsid w:val="00720D97"/>
    <w:rsid w:val="00721720"/>
    <w:rsid w:val="007375D1"/>
    <w:rsid w:val="007428FE"/>
    <w:rsid w:val="007433CA"/>
    <w:rsid w:val="00745E48"/>
    <w:rsid w:val="00752E1A"/>
    <w:rsid w:val="00760748"/>
    <w:rsid w:val="007677D6"/>
    <w:rsid w:val="00770656"/>
    <w:rsid w:val="00772311"/>
    <w:rsid w:val="00772BEA"/>
    <w:rsid w:val="00776554"/>
    <w:rsid w:val="00776B12"/>
    <w:rsid w:val="00797632"/>
    <w:rsid w:val="007A0DA8"/>
    <w:rsid w:val="007A36FA"/>
    <w:rsid w:val="007A5EA2"/>
    <w:rsid w:val="007C28B0"/>
    <w:rsid w:val="007D0508"/>
    <w:rsid w:val="007D3032"/>
    <w:rsid w:val="007D4DCD"/>
    <w:rsid w:val="007D73E4"/>
    <w:rsid w:val="007E4311"/>
    <w:rsid w:val="007E4385"/>
    <w:rsid w:val="007F764F"/>
    <w:rsid w:val="00821B83"/>
    <w:rsid w:val="008308AA"/>
    <w:rsid w:val="008374BA"/>
    <w:rsid w:val="008402FD"/>
    <w:rsid w:val="008440C0"/>
    <w:rsid w:val="0084569A"/>
    <w:rsid w:val="00846F3C"/>
    <w:rsid w:val="00855D1E"/>
    <w:rsid w:val="00864C40"/>
    <w:rsid w:val="00874E97"/>
    <w:rsid w:val="008779F3"/>
    <w:rsid w:val="00880F0A"/>
    <w:rsid w:val="00881554"/>
    <w:rsid w:val="00885FC5"/>
    <w:rsid w:val="00886870"/>
    <w:rsid w:val="0089245C"/>
    <w:rsid w:val="00895441"/>
    <w:rsid w:val="00896A01"/>
    <w:rsid w:val="00897FA8"/>
    <w:rsid w:val="008B0678"/>
    <w:rsid w:val="008B4D28"/>
    <w:rsid w:val="008B5ABF"/>
    <w:rsid w:val="008C059F"/>
    <w:rsid w:val="008C1BA4"/>
    <w:rsid w:val="008C7006"/>
    <w:rsid w:val="008D1FD6"/>
    <w:rsid w:val="008D2470"/>
    <w:rsid w:val="008D401B"/>
    <w:rsid w:val="008D67C8"/>
    <w:rsid w:val="008E2C25"/>
    <w:rsid w:val="008F324B"/>
    <w:rsid w:val="008F4481"/>
    <w:rsid w:val="00904312"/>
    <w:rsid w:val="0090742A"/>
    <w:rsid w:val="00911748"/>
    <w:rsid w:val="009163C5"/>
    <w:rsid w:val="009209A6"/>
    <w:rsid w:val="00920C8C"/>
    <w:rsid w:val="00926700"/>
    <w:rsid w:val="009307C5"/>
    <w:rsid w:val="00934CAB"/>
    <w:rsid w:val="00935C90"/>
    <w:rsid w:val="00937BFF"/>
    <w:rsid w:val="00943D73"/>
    <w:rsid w:val="00947062"/>
    <w:rsid w:val="0095101A"/>
    <w:rsid w:val="00951112"/>
    <w:rsid w:val="00952EBD"/>
    <w:rsid w:val="00954AAD"/>
    <w:rsid w:val="00956FBE"/>
    <w:rsid w:val="009635EC"/>
    <w:rsid w:val="00964C86"/>
    <w:rsid w:val="00967D87"/>
    <w:rsid w:val="00970113"/>
    <w:rsid w:val="00971F39"/>
    <w:rsid w:val="00980AEF"/>
    <w:rsid w:val="0098422D"/>
    <w:rsid w:val="00991F70"/>
    <w:rsid w:val="009B1620"/>
    <w:rsid w:val="009B77F5"/>
    <w:rsid w:val="009C1DAF"/>
    <w:rsid w:val="009C373F"/>
    <w:rsid w:val="009C7992"/>
    <w:rsid w:val="009D1A2D"/>
    <w:rsid w:val="009D41D3"/>
    <w:rsid w:val="009E6640"/>
    <w:rsid w:val="009F1EBF"/>
    <w:rsid w:val="009F463C"/>
    <w:rsid w:val="009F4E74"/>
    <w:rsid w:val="009F5441"/>
    <w:rsid w:val="00A06702"/>
    <w:rsid w:val="00A23963"/>
    <w:rsid w:val="00A24834"/>
    <w:rsid w:val="00A267A8"/>
    <w:rsid w:val="00A35F43"/>
    <w:rsid w:val="00A4300F"/>
    <w:rsid w:val="00A45AA2"/>
    <w:rsid w:val="00A47305"/>
    <w:rsid w:val="00A53A81"/>
    <w:rsid w:val="00A543F5"/>
    <w:rsid w:val="00A61C33"/>
    <w:rsid w:val="00A64057"/>
    <w:rsid w:val="00A6475A"/>
    <w:rsid w:val="00A67158"/>
    <w:rsid w:val="00A710B5"/>
    <w:rsid w:val="00A73212"/>
    <w:rsid w:val="00A75F51"/>
    <w:rsid w:val="00A822EA"/>
    <w:rsid w:val="00A83C74"/>
    <w:rsid w:val="00A84647"/>
    <w:rsid w:val="00A84921"/>
    <w:rsid w:val="00A854A0"/>
    <w:rsid w:val="00A94339"/>
    <w:rsid w:val="00A97480"/>
    <w:rsid w:val="00AA2C24"/>
    <w:rsid w:val="00AA34B7"/>
    <w:rsid w:val="00AA7D31"/>
    <w:rsid w:val="00AB15ED"/>
    <w:rsid w:val="00AB6926"/>
    <w:rsid w:val="00AC1EAE"/>
    <w:rsid w:val="00AC49B7"/>
    <w:rsid w:val="00AC70D3"/>
    <w:rsid w:val="00AD24D5"/>
    <w:rsid w:val="00AD2AB5"/>
    <w:rsid w:val="00AE16EF"/>
    <w:rsid w:val="00AE2C56"/>
    <w:rsid w:val="00AE3243"/>
    <w:rsid w:val="00AE349B"/>
    <w:rsid w:val="00AF3734"/>
    <w:rsid w:val="00AF42AA"/>
    <w:rsid w:val="00B0228A"/>
    <w:rsid w:val="00B14082"/>
    <w:rsid w:val="00B263AF"/>
    <w:rsid w:val="00B2723A"/>
    <w:rsid w:val="00B27810"/>
    <w:rsid w:val="00B307CE"/>
    <w:rsid w:val="00B31CCE"/>
    <w:rsid w:val="00B41136"/>
    <w:rsid w:val="00B45684"/>
    <w:rsid w:val="00B46704"/>
    <w:rsid w:val="00B51827"/>
    <w:rsid w:val="00B51CB2"/>
    <w:rsid w:val="00B52F79"/>
    <w:rsid w:val="00B56DF6"/>
    <w:rsid w:val="00B744F3"/>
    <w:rsid w:val="00B75FB0"/>
    <w:rsid w:val="00B774F0"/>
    <w:rsid w:val="00B80A32"/>
    <w:rsid w:val="00B81934"/>
    <w:rsid w:val="00B8284D"/>
    <w:rsid w:val="00B82C64"/>
    <w:rsid w:val="00B873CB"/>
    <w:rsid w:val="00B9137B"/>
    <w:rsid w:val="00B932EC"/>
    <w:rsid w:val="00BA0C02"/>
    <w:rsid w:val="00BA293F"/>
    <w:rsid w:val="00BB05FA"/>
    <w:rsid w:val="00BB1241"/>
    <w:rsid w:val="00BC14B3"/>
    <w:rsid w:val="00BC793B"/>
    <w:rsid w:val="00BD004D"/>
    <w:rsid w:val="00BD1EF9"/>
    <w:rsid w:val="00BD7DDC"/>
    <w:rsid w:val="00BF034F"/>
    <w:rsid w:val="00BF2859"/>
    <w:rsid w:val="00C03004"/>
    <w:rsid w:val="00C04232"/>
    <w:rsid w:val="00C0483B"/>
    <w:rsid w:val="00C114D0"/>
    <w:rsid w:val="00C17DCA"/>
    <w:rsid w:val="00C21548"/>
    <w:rsid w:val="00C267EF"/>
    <w:rsid w:val="00C41E30"/>
    <w:rsid w:val="00C41FBF"/>
    <w:rsid w:val="00C4265D"/>
    <w:rsid w:val="00C4324E"/>
    <w:rsid w:val="00C436F8"/>
    <w:rsid w:val="00C5575D"/>
    <w:rsid w:val="00C60E10"/>
    <w:rsid w:val="00C64099"/>
    <w:rsid w:val="00C64BE2"/>
    <w:rsid w:val="00C767FC"/>
    <w:rsid w:val="00C804EC"/>
    <w:rsid w:val="00C91DB4"/>
    <w:rsid w:val="00C92890"/>
    <w:rsid w:val="00C93BF0"/>
    <w:rsid w:val="00CA1578"/>
    <w:rsid w:val="00CB2C19"/>
    <w:rsid w:val="00CC7B1D"/>
    <w:rsid w:val="00CD231D"/>
    <w:rsid w:val="00CD36E6"/>
    <w:rsid w:val="00CD411A"/>
    <w:rsid w:val="00CE23D7"/>
    <w:rsid w:val="00CE2A73"/>
    <w:rsid w:val="00CE4595"/>
    <w:rsid w:val="00CF60E8"/>
    <w:rsid w:val="00D02715"/>
    <w:rsid w:val="00D02A23"/>
    <w:rsid w:val="00D0588C"/>
    <w:rsid w:val="00D15987"/>
    <w:rsid w:val="00D16063"/>
    <w:rsid w:val="00D52690"/>
    <w:rsid w:val="00D55DAC"/>
    <w:rsid w:val="00D55FD6"/>
    <w:rsid w:val="00D60AAB"/>
    <w:rsid w:val="00D62205"/>
    <w:rsid w:val="00D66F68"/>
    <w:rsid w:val="00D67331"/>
    <w:rsid w:val="00D700CD"/>
    <w:rsid w:val="00D71417"/>
    <w:rsid w:val="00D73DE6"/>
    <w:rsid w:val="00D8249B"/>
    <w:rsid w:val="00D85E81"/>
    <w:rsid w:val="00DA6473"/>
    <w:rsid w:val="00DA70D9"/>
    <w:rsid w:val="00DC0F68"/>
    <w:rsid w:val="00DC1211"/>
    <w:rsid w:val="00DC2686"/>
    <w:rsid w:val="00DD4AE8"/>
    <w:rsid w:val="00DD7222"/>
    <w:rsid w:val="00DE446C"/>
    <w:rsid w:val="00DF18F6"/>
    <w:rsid w:val="00DF1FFD"/>
    <w:rsid w:val="00E17654"/>
    <w:rsid w:val="00E17A9B"/>
    <w:rsid w:val="00E25EC6"/>
    <w:rsid w:val="00E3014B"/>
    <w:rsid w:val="00E31FD2"/>
    <w:rsid w:val="00E372B5"/>
    <w:rsid w:val="00E42E60"/>
    <w:rsid w:val="00E51075"/>
    <w:rsid w:val="00E51334"/>
    <w:rsid w:val="00E529D0"/>
    <w:rsid w:val="00E55CA4"/>
    <w:rsid w:val="00E755CB"/>
    <w:rsid w:val="00E8526C"/>
    <w:rsid w:val="00E969EC"/>
    <w:rsid w:val="00E96F58"/>
    <w:rsid w:val="00EB0BC6"/>
    <w:rsid w:val="00EB21E3"/>
    <w:rsid w:val="00EB4C1F"/>
    <w:rsid w:val="00EB717B"/>
    <w:rsid w:val="00EC4E34"/>
    <w:rsid w:val="00EC646F"/>
    <w:rsid w:val="00ED600C"/>
    <w:rsid w:val="00EE6B73"/>
    <w:rsid w:val="00EF1DD7"/>
    <w:rsid w:val="00F0577E"/>
    <w:rsid w:val="00F21E28"/>
    <w:rsid w:val="00F21F38"/>
    <w:rsid w:val="00F222AB"/>
    <w:rsid w:val="00F22F09"/>
    <w:rsid w:val="00F27CA0"/>
    <w:rsid w:val="00F30164"/>
    <w:rsid w:val="00F307FA"/>
    <w:rsid w:val="00F31A55"/>
    <w:rsid w:val="00F31A93"/>
    <w:rsid w:val="00F3574B"/>
    <w:rsid w:val="00F3633D"/>
    <w:rsid w:val="00F375BA"/>
    <w:rsid w:val="00F45C70"/>
    <w:rsid w:val="00F503BB"/>
    <w:rsid w:val="00F50C93"/>
    <w:rsid w:val="00F639A7"/>
    <w:rsid w:val="00F7485F"/>
    <w:rsid w:val="00F754C3"/>
    <w:rsid w:val="00F77F42"/>
    <w:rsid w:val="00F81FE1"/>
    <w:rsid w:val="00F85A3E"/>
    <w:rsid w:val="00F87DB6"/>
    <w:rsid w:val="00F90B94"/>
    <w:rsid w:val="00F93DFB"/>
    <w:rsid w:val="00F95A9A"/>
    <w:rsid w:val="00FA196E"/>
    <w:rsid w:val="00FA2E80"/>
    <w:rsid w:val="00FB0622"/>
    <w:rsid w:val="00FB29A3"/>
    <w:rsid w:val="00FB4981"/>
    <w:rsid w:val="00FB6693"/>
    <w:rsid w:val="00FB6E9C"/>
    <w:rsid w:val="00FC4103"/>
    <w:rsid w:val="00FD05E3"/>
    <w:rsid w:val="00FD0B11"/>
    <w:rsid w:val="00FD16A2"/>
    <w:rsid w:val="00FD3C90"/>
    <w:rsid w:val="00FD49F1"/>
    <w:rsid w:val="00FD6EC6"/>
    <w:rsid w:val="00FE1DBD"/>
    <w:rsid w:val="00FE6B47"/>
    <w:rsid w:val="00FE7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C80FC"/>
  <w15:chartTrackingRefBased/>
  <w15:docId w15:val="{9D831089-A2DF-8146-8AC3-4DB02204E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46C"/>
    <w:pPr>
      <w:spacing w:line="48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1EAE"/>
    <w:pPr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1EAE"/>
    <w:pPr>
      <w:keepNext/>
      <w:keepLines/>
      <w:spacing w:before="40"/>
      <w:outlineLvl w:val="1"/>
    </w:pPr>
    <w:rPr>
      <w:rFonts w:ascii="Arial" w:eastAsiaTheme="majorEastAsia" w:hAnsi="Arial" w:cstheme="majorBidi"/>
      <w:color w:val="000000" w:themeColor="text1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4300F"/>
    <w:pPr>
      <w:keepNext/>
      <w:keepLines/>
      <w:spacing w:before="40"/>
      <w:outlineLvl w:val="2"/>
    </w:pPr>
    <w:rPr>
      <w:rFonts w:ascii="Arial" w:eastAsiaTheme="majorEastAsia" w:hAnsi="Arial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C1EAE"/>
    <w:rPr>
      <w:rFonts w:ascii="Arial" w:eastAsiaTheme="majorEastAsia" w:hAnsi="Arial" w:cstheme="majorBidi"/>
      <w:color w:val="000000" w:themeColor="text1"/>
      <w:szCs w:val="26"/>
      <w:u w:val="single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C1EAE"/>
    <w:rPr>
      <w:rFonts w:ascii="Arial" w:hAnsi="Arial"/>
      <w:b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4300F"/>
    <w:rPr>
      <w:rFonts w:ascii="Arial" w:eastAsiaTheme="majorEastAsia" w:hAnsi="Arial" w:cstheme="majorBidi"/>
      <w:i/>
      <w:color w:val="000000" w:themeColor="text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47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50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1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99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54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67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48581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92925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286523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97348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9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756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7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14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7</Words>
  <Characters>5860</Characters>
  <Application>Microsoft Office Word</Application>
  <DocSecurity>0</DocSecurity>
  <Lines>48</Lines>
  <Paragraphs>13</Paragraphs>
  <ScaleCrop>false</ScaleCrop>
  <Company/>
  <LinksUpToDate>false</LinksUpToDate>
  <CharactersWithSpaces>6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huen Yee</dc:creator>
  <cp:keywords/>
  <dc:description/>
  <cp:lastModifiedBy>Shuen Yee Lee</cp:lastModifiedBy>
  <cp:revision>2</cp:revision>
  <dcterms:created xsi:type="dcterms:W3CDTF">2022-10-04T08:31:00Z</dcterms:created>
  <dcterms:modified xsi:type="dcterms:W3CDTF">2022-10-04T08:31:00Z</dcterms:modified>
</cp:coreProperties>
</file>